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77BBE" w14:textId="77777777" w:rsidR="00274527" w:rsidRPr="002B4ADC" w:rsidRDefault="00274527" w:rsidP="002B4ADC">
      <w:pPr>
        <w:spacing w:line="400" w:lineRule="exact"/>
        <w:rPr>
          <w:rFonts w:ascii="Arial" w:hAnsi="Arial" w:cs="Arial"/>
          <w:color w:val="000000"/>
          <w:lang w:eastAsia="zh-CN"/>
        </w:rPr>
      </w:pPr>
      <w:bookmarkStart w:id="0" w:name="_Hlk197087338"/>
      <w:r w:rsidRPr="002B4ADC">
        <w:rPr>
          <w:rFonts w:ascii="Arial" w:hAnsi="Arial" w:cs="Arial"/>
          <w:b/>
          <w:bCs/>
          <w:color w:val="000000"/>
          <w:shd w:val="clear" w:color="auto" w:fill="FFFFFF"/>
          <w:lang w:eastAsia="zh-CN"/>
        </w:rPr>
        <w:t>S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</w:rPr>
        <w:t xml:space="preserve">upplemental 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  <w:lang w:eastAsia="zh-CN"/>
        </w:rPr>
        <w:t>Table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</w:rPr>
        <w:t xml:space="preserve"> S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  <w:lang w:eastAsia="zh-CN"/>
        </w:rPr>
        <w:t>1</w:t>
      </w:r>
      <w:r w:rsidRPr="002B4ADC">
        <w:rPr>
          <w:rFonts w:ascii="Arial" w:hAnsi="Arial" w:cs="Arial"/>
          <w:color w:val="000000"/>
          <w:shd w:val="clear" w:color="auto" w:fill="FFFFFF"/>
        </w:rPr>
        <w:t xml:space="preserve"> Primers used for qRT- PCR</w:t>
      </w:r>
      <w:r w:rsidRPr="002B4ADC">
        <w:rPr>
          <w:rFonts w:ascii="Arial" w:hAnsi="Arial" w:cs="Arial"/>
          <w:color w:val="000000"/>
          <w:shd w:val="clear" w:color="auto" w:fill="FFFFFF"/>
          <w:lang w:eastAsia="zh-CN"/>
        </w:rPr>
        <w:t>.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4110"/>
        <w:gridCol w:w="4111"/>
      </w:tblGrid>
      <w:tr w:rsidR="00274527" w:rsidRPr="002B4ADC" w14:paraId="36276677" w14:textId="77777777" w:rsidTr="00BE6502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30B4D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hAnsi="Arial" w:cs="Arial"/>
                <w:color w:val="000000"/>
                <w:kern w:val="0"/>
                <w:lang w:eastAsia="zh-CN"/>
              </w:rPr>
              <w:t>Gene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57CA9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  <w:color w:val="000000"/>
                <w:kern w:val="0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C4A9D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  <w:color w:val="000000"/>
                <w:kern w:val="0"/>
              </w:rPr>
              <w:t>Reverse</w:t>
            </w:r>
          </w:p>
        </w:tc>
      </w:tr>
      <w:tr w:rsidR="00274527" w:rsidRPr="002B4ADC" w14:paraId="41524440" w14:textId="77777777" w:rsidTr="00BE6502"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2092BFC5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hAnsi="Arial" w:cs="Arial"/>
                <w:color w:val="000000"/>
                <w:kern w:val="0"/>
                <w:lang w:eastAsia="zh-CN"/>
              </w:rPr>
              <w:t>CD36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</w:tcPr>
          <w:p w14:paraId="38D3A88E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  <w:color w:val="000000"/>
                <w:kern w:val="0"/>
              </w:rPr>
              <w:t>GCCAAGGAAAATGTAACCCAGG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2AF62E12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  <w:color w:val="000000"/>
                <w:kern w:val="0"/>
              </w:rPr>
              <w:t>GCCTCTGTTCCAACTGATAGTGA</w:t>
            </w:r>
          </w:p>
        </w:tc>
      </w:tr>
      <w:tr w:rsidR="00274527" w:rsidRPr="002B4ADC" w14:paraId="47868F1D" w14:textId="77777777" w:rsidTr="00BE6502">
        <w:tc>
          <w:tcPr>
            <w:tcW w:w="1101" w:type="dxa"/>
            <w:shd w:val="clear" w:color="auto" w:fill="auto"/>
          </w:tcPr>
          <w:p w14:paraId="0C1131AE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hAnsi="Arial" w:cs="Arial"/>
                <w:color w:val="000000"/>
                <w:kern w:val="0"/>
                <w:lang w:eastAsia="zh-CN"/>
              </w:rPr>
              <w:t>CD86</w:t>
            </w:r>
          </w:p>
        </w:tc>
        <w:tc>
          <w:tcPr>
            <w:tcW w:w="4110" w:type="dxa"/>
            <w:shd w:val="clear" w:color="auto" w:fill="auto"/>
          </w:tcPr>
          <w:p w14:paraId="0AAB9F4E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  <w:color w:val="000000"/>
                <w:kern w:val="0"/>
              </w:rPr>
              <w:t>CCATCAGCTTGTCTGTTTCATTCC</w:t>
            </w:r>
          </w:p>
        </w:tc>
        <w:tc>
          <w:tcPr>
            <w:tcW w:w="4111" w:type="dxa"/>
            <w:shd w:val="clear" w:color="auto" w:fill="auto"/>
          </w:tcPr>
          <w:p w14:paraId="750B2490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  <w:color w:val="000000"/>
                <w:kern w:val="0"/>
              </w:rPr>
              <w:t>GCTGTAATCCAAGGAATGTGGTC</w:t>
            </w:r>
          </w:p>
        </w:tc>
      </w:tr>
      <w:tr w:rsidR="00274527" w:rsidRPr="002B4ADC" w14:paraId="1E93CC60" w14:textId="77777777" w:rsidTr="00BE6502">
        <w:tc>
          <w:tcPr>
            <w:tcW w:w="1101" w:type="dxa"/>
            <w:shd w:val="clear" w:color="auto" w:fill="auto"/>
          </w:tcPr>
          <w:p w14:paraId="102D2D78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  <w:color w:val="000000"/>
                <w:kern w:val="0"/>
              </w:rPr>
              <w:t>TNF-α</w:t>
            </w:r>
          </w:p>
        </w:tc>
        <w:tc>
          <w:tcPr>
            <w:tcW w:w="4110" w:type="dxa"/>
            <w:shd w:val="clear" w:color="auto" w:fill="auto"/>
          </w:tcPr>
          <w:p w14:paraId="30361795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  <w:color w:val="000000"/>
                <w:kern w:val="0"/>
              </w:rPr>
              <w:t>CTCTTCTGCCTGCTGCACTTTG</w:t>
            </w:r>
          </w:p>
        </w:tc>
        <w:tc>
          <w:tcPr>
            <w:tcW w:w="4111" w:type="dxa"/>
            <w:shd w:val="clear" w:color="auto" w:fill="auto"/>
          </w:tcPr>
          <w:p w14:paraId="26337171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  <w:color w:val="000000"/>
                <w:kern w:val="0"/>
              </w:rPr>
              <w:t>ATGGGCTACAGGCTTGTCACTC</w:t>
            </w:r>
          </w:p>
        </w:tc>
      </w:tr>
      <w:tr w:rsidR="00274527" w:rsidRPr="002B4ADC" w14:paraId="56C9D1FA" w14:textId="77777777" w:rsidTr="00BE6502">
        <w:tc>
          <w:tcPr>
            <w:tcW w:w="1101" w:type="dxa"/>
            <w:shd w:val="clear" w:color="auto" w:fill="auto"/>
          </w:tcPr>
          <w:p w14:paraId="27144DED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hAnsi="Arial" w:cs="Arial"/>
                <w:color w:val="000000"/>
                <w:kern w:val="0"/>
                <w:lang w:eastAsia="zh-CN"/>
              </w:rPr>
              <w:t>CD163</w:t>
            </w:r>
          </w:p>
        </w:tc>
        <w:tc>
          <w:tcPr>
            <w:tcW w:w="4110" w:type="dxa"/>
            <w:shd w:val="clear" w:color="auto" w:fill="auto"/>
          </w:tcPr>
          <w:p w14:paraId="50FE48C6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  <w:color w:val="000000"/>
                <w:kern w:val="0"/>
              </w:rPr>
              <w:t>CCAGAAGGAACTTGTAGCCACAG</w:t>
            </w:r>
          </w:p>
        </w:tc>
        <w:tc>
          <w:tcPr>
            <w:tcW w:w="4111" w:type="dxa"/>
            <w:shd w:val="clear" w:color="auto" w:fill="auto"/>
          </w:tcPr>
          <w:p w14:paraId="463ABF4D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  <w:color w:val="000000"/>
                <w:kern w:val="0"/>
              </w:rPr>
              <w:t>CAGGCACCAAGCGTTTTGAGCT</w:t>
            </w:r>
          </w:p>
        </w:tc>
      </w:tr>
      <w:tr w:rsidR="00274527" w:rsidRPr="002B4ADC" w14:paraId="47AAA87E" w14:textId="77777777" w:rsidTr="00BE6502">
        <w:tc>
          <w:tcPr>
            <w:tcW w:w="1101" w:type="dxa"/>
            <w:shd w:val="clear" w:color="auto" w:fill="auto"/>
          </w:tcPr>
          <w:p w14:paraId="178937F8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hAnsi="Arial" w:cs="Arial"/>
                <w:color w:val="000000"/>
                <w:kern w:val="0"/>
                <w:lang w:eastAsia="zh-CN"/>
              </w:rPr>
              <w:t>CD206</w:t>
            </w:r>
          </w:p>
        </w:tc>
        <w:tc>
          <w:tcPr>
            <w:tcW w:w="4110" w:type="dxa"/>
            <w:shd w:val="clear" w:color="auto" w:fill="auto"/>
          </w:tcPr>
          <w:p w14:paraId="0634D7E6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  <w:color w:val="000000"/>
                <w:kern w:val="0"/>
              </w:rPr>
              <w:t>AGCCAACACCAGCTCCTCAAGA</w:t>
            </w:r>
          </w:p>
        </w:tc>
        <w:tc>
          <w:tcPr>
            <w:tcW w:w="4111" w:type="dxa"/>
            <w:shd w:val="clear" w:color="auto" w:fill="auto"/>
          </w:tcPr>
          <w:p w14:paraId="344B4BE0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  <w:color w:val="000000"/>
                <w:kern w:val="0"/>
              </w:rPr>
              <w:t>CAAAACGCTCGCGCATTGTCCA</w:t>
            </w:r>
          </w:p>
        </w:tc>
      </w:tr>
      <w:tr w:rsidR="00274527" w:rsidRPr="002B4ADC" w14:paraId="3F17CCDB" w14:textId="77777777" w:rsidTr="00BE6502">
        <w:tc>
          <w:tcPr>
            <w:tcW w:w="1101" w:type="dxa"/>
            <w:shd w:val="clear" w:color="auto" w:fill="auto"/>
          </w:tcPr>
          <w:p w14:paraId="790EB4A0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  <w:color w:val="000000"/>
                <w:kern w:val="0"/>
              </w:rPr>
              <w:t>GAPDH</w:t>
            </w:r>
          </w:p>
        </w:tc>
        <w:tc>
          <w:tcPr>
            <w:tcW w:w="4110" w:type="dxa"/>
            <w:shd w:val="clear" w:color="auto" w:fill="auto"/>
          </w:tcPr>
          <w:p w14:paraId="44344992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  <w:color w:val="000000"/>
                <w:kern w:val="0"/>
              </w:rPr>
              <w:t>GGGAGCCAAAAGGGTCATCA</w:t>
            </w:r>
          </w:p>
        </w:tc>
        <w:tc>
          <w:tcPr>
            <w:tcW w:w="4111" w:type="dxa"/>
            <w:shd w:val="clear" w:color="auto" w:fill="auto"/>
          </w:tcPr>
          <w:p w14:paraId="24F7522A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  <w:color w:val="000000"/>
                <w:kern w:val="0"/>
              </w:rPr>
              <w:t>TGATGGCATGGACTGTGGTC</w:t>
            </w:r>
          </w:p>
        </w:tc>
      </w:tr>
    </w:tbl>
    <w:p w14:paraId="7833CF98" w14:textId="77777777" w:rsidR="00274527" w:rsidRPr="002B4ADC" w:rsidRDefault="00274527" w:rsidP="002B4ADC">
      <w:pPr>
        <w:spacing w:line="400" w:lineRule="exact"/>
        <w:rPr>
          <w:rFonts w:ascii="Arial" w:hAnsi="Arial" w:cs="Arial"/>
          <w:color w:val="000000"/>
          <w:shd w:val="clear" w:color="auto" w:fill="FFFFFF"/>
          <w:lang w:eastAsia="zh-CN"/>
        </w:rPr>
      </w:pPr>
    </w:p>
    <w:p w14:paraId="56A1AE42" w14:textId="335FAB1A" w:rsidR="00274527" w:rsidRPr="002B4ADC" w:rsidRDefault="00274527" w:rsidP="002B4ADC">
      <w:pPr>
        <w:spacing w:line="400" w:lineRule="exact"/>
        <w:rPr>
          <w:rFonts w:ascii="Arial" w:hAnsi="Arial" w:cs="Arial"/>
          <w:color w:val="000000"/>
          <w:lang w:eastAsia="zh-CN"/>
        </w:rPr>
      </w:pPr>
      <w:r w:rsidRPr="002B4ADC">
        <w:rPr>
          <w:rFonts w:ascii="Arial" w:hAnsi="Arial" w:cs="Arial"/>
          <w:b/>
          <w:bCs/>
          <w:color w:val="000000"/>
          <w:shd w:val="clear" w:color="auto" w:fill="FFFFFF"/>
          <w:lang w:eastAsia="zh-CN"/>
        </w:rPr>
        <w:t>S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</w:rPr>
        <w:t xml:space="preserve">upplemental 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  <w:lang w:eastAsia="zh-CN"/>
        </w:rPr>
        <w:t>Table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</w:rPr>
        <w:t xml:space="preserve"> S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  <w:lang w:eastAsia="zh-CN"/>
        </w:rPr>
        <w:t>2</w:t>
      </w:r>
      <w:r w:rsidRPr="002B4ADC"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2B4ADC">
        <w:rPr>
          <w:rFonts w:ascii="Arial" w:hAnsi="Arial" w:cs="Arial"/>
        </w:rPr>
        <w:t>The list of antibodies</w:t>
      </w:r>
      <w:r w:rsidRPr="002B4ADC">
        <w:rPr>
          <w:rFonts w:ascii="Arial" w:hAnsi="Arial" w:cs="Arial"/>
          <w:lang w:eastAsia="zh-CN"/>
        </w:rPr>
        <w:t>.</w:t>
      </w:r>
    </w:p>
    <w:tbl>
      <w:tblPr>
        <w:tblW w:w="505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05"/>
        <w:gridCol w:w="1391"/>
        <w:gridCol w:w="2111"/>
        <w:gridCol w:w="1702"/>
        <w:gridCol w:w="2207"/>
      </w:tblGrid>
      <w:tr w:rsidR="00274527" w:rsidRPr="002B4ADC" w14:paraId="34951DB6" w14:textId="77777777" w:rsidTr="00BE6502"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6FA1D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hAnsi="Arial" w:cs="Arial"/>
              </w:rPr>
              <w:t>Protein name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07D5DFBD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lang w:eastAsia="zh-CN"/>
              </w:rPr>
            </w:pPr>
            <w:r w:rsidRPr="002B4ADC">
              <w:rPr>
                <w:rFonts w:ascii="Arial" w:hAnsi="Arial" w:cs="Arial"/>
              </w:rPr>
              <w:t>Application</w:t>
            </w:r>
            <w:r w:rsidRPr="002B4ADC">
              <w:rPr>
                <w:rFonts w:ascii="Arial" w:hAnsi="Arial" w:cs="Arial"/>
                <w:lang w:eastAsia="zh-CN"/>
              </w:rPr>
              <w:t xml:space="preserve"> 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</w:tcPr>
          <w:p w14:paraId="32F507CA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</w:rPr>
            </w:pPr>
            <w:r w:rsidRPr="002B4ADC">
              <w:rPr>
                <w:rFonts w:ascii="Arial" w:hAnsi="Arial" w:cs="Arial"/>
              </w:rPr>
              <w:t>Dilution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3897B6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</w:rPr>
              <w:t>Company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11E52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</w:rPr>
            </w:pPr>
            <w:r w:rsidRPr="002B4ADC">
              <w:rPr>
                <w:rFonts w:ascii="Arial" w:hAnsi="Arial" w:cs="Arial"/>
              </w:rPr>
              <w:t>Catalogue number</w:t>
            </w:r>
          </w:p>
        </w:tc>
      </w:tr>
      <w:tr w:rsidR="00274527" w:rsidRPr="002B4ADC" w14:paraId="057FFF81" w14:textId="77777777" w:rsidTr="00BE6502">
        <w:trPr>
          <w:trHeight w:val="58"/>
        </w:trPr>
        <w:tc>
          <w:tcPr>
            <w:tcW w:w="940" w:type="pct"/>
            <w:tcBorders>
              <w:top w:val="single" w:sz="4" w:space="0" w:color="auto"/>
            </w:tcBorders>
            <w:shd w:val="clear" w:color="auto" w:fill="auto"/>
          </w:tcPr>
          <w:p w14:paraId="57A19493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hAnsi="Arial" w:cs="Arial"/>
                <w:color w:val="000000"/>
                <w:kern w:val="0"/>
                <w:lang w:eastAsia="zh-CN"/>
              </w:rPr>
              <w:t>PLIN2</w:t>
            </w:r>
          </w:p>
          <w:p w14:paraId="6CCDB3DA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hAnsi="Arial" w:cs="Arial"/>
                <w:color w:val="000000"/>
                <w:kern w:val="0"/>
                <w:lang w:eastAsia="zh-CN"/>
              </w:rPr>
              <w:t>CD36</w:t>
            </w:r>
          </w:p>
          <w:p w14:paraId="2A7993FA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E-cadherin</w:t>
            </w:r>
          </w:p>
          <w:p w14:paraId="152EB950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N-cadherin</w:t>
            </w:r>
          </w:p>
          <w:p w14:paraId="3C87DD39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V</w:t>
            </w:r>
            <w:r w:rsidRPr="002B4ADC">
              <w:rPr>
                <w:rFonts w:ascii="Arial" w:hAnsi="Arial" w:cs="Arial"/>
                <w:shd w:val="clear" w:color="auto" w:fill="FFFFFF"/>
              </w:rPr>
              <w:t>imentin</w:t>
            </w:r>
          </w:p>
          <w:p w14:paraId="433E9F29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O</w:t>
            </w:r>
            <w:r w:rsidRPr="002B4ADC">
              <w:rPr>
                <w:rFonts w:ascii="Arial" w:hAnsi="Arial" w:cs="Arial"/>
                <w:shd w:val="clear" w:color="auto" w:fill="FFFFFF"/>
              </w:rPr>
              <w:t>ccludin</w:t>
            </w:r>
          </w:p>
          <w:p w14:paraId="546CBE5C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β-actin</w:t>
            </w:r>
          </w:p>
          <w:p w14:paraId="6ACFC0C9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PLIN2</w:t>
            </w:r>
          </w:p>
          <w:p w14:paraId="3F23D867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Ki67</w:t>
            </w:r>
          </w:p>
          <w:p w14:paraId="5D31CB25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E-cadherin</w:t>
            </w:r>
          </w:p>
          <w:p w14:paraId="5A4B4193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N</w:t>
            </w:r>
            <w:r w:rsidRPr="002B4ADC">
              <w:rPr>
                <w:rFonts w:ascii="Arial" w:hAnsi="Arial" w:cs="Arial"/>
                <w:shd w:val="clear" w:color="auto" w:fill="FFFFFF"/>
              </w:rPr>
              <w:t>-cadherin</w:t>
            </w:r>
          </w:p>
          <w:p w14:paraId="141F9D44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V</w:t>
            </w:r>
            <w:r w:rsidRPr="002B4ADC">
              <w:rPr>
                <w:rFonts w:ascii="Arial" w:hAnsi="Arial" w:cs="Arial"/>
                <w:shd w:val="clear" w:color="auto" w:fill="FFFFFF"/>
              </w:rPr>
              <w:t>imentin</w:t>
            </w:r>
          </w:p>
          <w:p w14:paraId="1BE0ECA8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O</w:t>
            </w:r>
            <w:r w:rsidRPr="002B4ADC">
              <w:rPr>
                <w:rFonts w:ascii="Arial" w:hAnsi="Arial" w:cs="Arial"/>
                <w:shd w:val="clear" w:color="auto" w:fill="FFFFFF"/>
              </w:rPr>
              <w:t>ccludin</w:t>
            </w:r>
          </w:p>
          <w:p w14:paraId="1EE3B04A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PLIN2</w:t>
            </w:r>
          </w:p>
          <w:p w14:paraId="1FEED6C2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CD36</w:t>
            </w:r>
          </w:p>
          <w:p w14:paraId="28B19C15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E</w:t>
            </w:r>
            <w:r w:rsidRPr="002B4ADC">
              <w:rPr>
                <w:rFonts w:ascii="Arial" w:hAnsi="Arial" w:cs="Arial"/>
                <w:shd w:val="clear" w:color="auto" w:fill="FFFFFF"/>
              </w:rPr>
              <w:t>-cadherin</w:t>
            </w:r>
          </w:p>
          <w:p w14:paraId="40BD8FAB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V</w:t>
            </w:r>
            <w:r w:rsidRPr="002B4ADC">
              <w:rPr>
                <w:rFonts w:ascii="Arial" w:hAnsi="Arial" w:cs="Arial"/>
                <w:shd w:val="clear" w:color="auto" w:fill="FFFFFF"/>
              </w:rPr>
              <w:t>imentin</w:t>
            </w:r>
          </w:p>
          <w:p w14:paraId="433D7C3F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PLIN2</w:t>
            </w:r>
          </w:p>
          <w:p w14:paraId="28D450A9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CD36</w:t>
            </w:r>
          </w:p>
          <w:p w14:paraId="742719B7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CD86</w:t>
            </w:r>
          </w:p>
          <w:p w14:paraId="1B1275C6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CD206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2E3CDCCF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WB</w:t>
            </w:r>
          </w:p>
          <w:p w14:paraId="6FEFCDA8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WB</w:t>
            </w:r>
          </w:p>
          <w:p w14:paraId="5DB1ABC7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WB</w:t>
            </w:r>
          </w:p>
          <w:p w14:paraId="0417D3FA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WB</w:t>
            </w:r>
          </w:p>
          <w:p w14:paraId="212BD9C4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WB</w:t>
            </w:r>
          </w:p>
          <w:p w14:paraId="2A4DF3AB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WB</w:t>
            </w:r>
          </w:p>
          <w:p w14:paraId="0B89BB32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WB</w:t>
            </w:r>
          </w:p>
          <w:p w14:paraId="3DDF18FF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IHC</w:t>
            </w:r>
          </w:p>
          <w:p w14:paraId="32CED271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IHC</w:t>
            </w:r>
          </w:p>
          <w:p w14:paraId="436C10CB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IHC</w:t>
            </w:r>
          </w:p>
          <w:p w14:paraId="23CD0A20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IHC</w:t>
            </w:r>
          </w:p>
          <w:p w14:paraId="0C0A20F4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IHC</w:t>
            </w:r>
          </w:p>
          <w:p w14:paraId="7B9EF45F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IHC</w:t>
            </w:r>
          </w:p>
          <w:p w14:paraId="1C11E882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IF</w:t>
            </w:r>
          </w:p>
          <w:p w14:paraId="761190C6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IF</w:t>
            </w:r>
          </w:p>
          <w:p w14:paraId="1AEBFC0F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IF</w:t>
            </w:r>
          </w:p>
          <w:p w14:paraId="6A31964D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IF</w:t>
            </w:r>
          </w:p>
          <w:p w14:paraId="0B5FF36C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Co-IP</w:t>
            </w:r>
          </w:p>
          <w:p w14:paraId="7B0A3BD7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Co-IP</w:t>
            </w:r>
          </w:p>
          <w:p w14:paraId="52A69D7E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FC</w:t>
            </w:r>
          </w:p>
          <w:p w14:paraId="5CF4C450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FC</w:t>
            </w:r>
          </w:p>
        </w:tc>
        <w:tc>
          <w:tcPr>
            <w:tcW w:w="1162" w:type="pct"/>
            <w:tcBorders>
              <w:top w:val="single" w:sz="4" w:space="0" w:color="auto"/>
            </w:tcBorders>
          </w:tcPr>
          <w:p w14:paraId="351C0D3A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10000</w:t>
            </w:r>
          </w:p>
          <w:p w14:paraId="10342D95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1000</w:t>
            </w:r>
          </w:p>
          <w:p w14:paraId="3CC579DB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</w:t>
            </w: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5</w:t>
            </w:r>
            <w:r w:rsidRPr="002B4ADC">
              <w:rPr>
                <w:rFonts w:ascii="Arial" w:hAnsi="Arial" w:cs="Arial"/>
                <w:shd w:val="clear" w:color="auto" w:fill="FFFFFF"/>
              </w:rPr>
              <w:t>0000</w:t>
            </w:r>
          </w:p>
          <w:p w14:paraId="7EE0A065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10000</w:t>
            </w:r>
          </w:p>
          <w:p w14:paraId="0A763ABB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10000</w:t>
            </w:r>
          </w:p>
          <w:p w14:paraId="74B7CB1B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</w:t>
            </w: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3</w:t>
            </w:r>
            <w:r w:rsidRPr="002B4ADC">
              <w:rPr>
                <w:rFonts w:ascii="Arial" w:hAnsi="Arial" w:cs="Arial"/>
                <w:shd w:val="clear" w:color="auto" w:fill="FFFFFF"/>
              </w:rPr>
              <w:t>0000</w:t>
            </w:r>
          </w:p>
          <w:p w14:paraId="49F7CD55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10000</w:t>
            </w: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0</w:t>
            </w:r>
          </w:p>
          <w:p w14:paraId="428D1FE7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200</w:t>
            </w:r>
          </w:p>
          <w:p w14:paraId="3B0DBB95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</w:t>
            </w: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5000</w:t>
            </w:r>
          </w:p>
          <w:p w14:paraId="18E214BB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10000</w:t>
            </w:r>
          </w:p>
          <w:p w14:paraId="3441F5FE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10000</w:t>
            </w:r>
          </w:p>
          <w:p w14:paraId="6186E39E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10000</w:t>
            </w:r>
          </w:p>
          <w:p w14:paraId="0ED71625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10000</w:t>
            </w:r>
          </w:p>
          <w:p w14:paraId="6C793293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500</w:t>
            </w:r>
          </w:p>
          <w:p w14:paraId="009626E5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</w:t>
            </w: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1</w:t>
            </w:r>
            <w:r w:rsidRPr="002B4ADC">
              <w:rPr>
                <w:rFonts w:ascii="Arial" w:hAnsi="Arial" w:cs="Arial"/>
                <w:shd w:val="clear" w:color="auto" w:fill="FFFFFF"/>
              </w:rPr>
              <w:t>00</w:t>
            </w:r>
          </w:p>
          <w:p w14:paraId="1B5ECB7A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500</w:t>
            </w:r>
          </w:p>
          <w:p w14:paraId="1EB0C836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/500</w:t>
            </w:r>
          </w:p>
          <w:p w14:paraId="7EFD8A21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proofErr w:type="gramStart"/>
            <w:r w:rsidRPr="002B4ADC">
              <w:rPr>
                <w:rFonts w:ascii="Arial" w:hAnsi="Arial" w:cs="Arial"/>
                <w:shd w:val="clear" w:color="auto" w:fill="FFFFFF"/>
              </w:rPr>
              <w:t>2</w:t>
            </w:r>
            <w:proofErr w:type="gramEnd"/>
            <w:r w:rsidRPr="002B4ADC">
              <w:rPr>
                <w:rFonts w:ascii="Arial" w:hAnsi="Arial" w:cs="Arial"/>
                <w:shd w:val="clear" w:color="auto" w:fill="FFFFFF"/>
              </w:rPr>
              <w:t xml:space="preserve"> ug</w:t>
            </w: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/</w:t>
            </w:r>
            <w:r w:rsidRPr="002B4ADC">
              <w:rPr>
                <w:rFonts w:ascii="Arial" w:hAnsi="Arial" w:cs="Arial"/>
                <w:shd w:val="clear" w:color="auto" w:fill="FFFFFF"/>
              </w:rPr>
              <w:t>ml lysate</w:t>
            </w:r>
          </w:p>
          <w:p w14:paraId="5FA9199F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proofErr w:type="gramStart"/>
            <w:r w:rsidRPr="002B4ADC">
              <w:rPr>
                <w:rFonts w:ascii="Arial" w:hAnsi="Arial" w:cs="Arial"/>
                <w:shd w:val="clear" w:color="auto" w:fill="FFFFFF"/>
              </w:rPr>
              <w:t>2</w:t>
            </w:r>
            <w:proofErr w:type="gramEnd"/>
            <w:r w:rsidRPr="002B4ADC">
              <w:rPr>
                <w:rFonts w:ascii="Arial" w:hAnsi="Arial" w:cs="Arial"/>
                <w:shd w:val="clear" w:color="auto" w:fill="FFFFFF"/>
              </w:rPr>
              <w:t xml:space="preserve"> ug</w:t>
            </w: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/</w:t>
            </w:r>
            <w:r w:rsidRPr="002B4ADC">
              <w:rPr>
                <w:rFonts w:ascii="Arial" w:hAnsi="Arial" w:cs="Arial"/>
                <w:shd w:val="clear" w:color="auto" w:fill="FFFFFF"/>
              </w:rPr>
              <w:t>ml lysate</w:t>
            </w:r>
          </w:p>
          <w:p w14:paraId="7548D422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5ul/10</w:t>
            </w:r>
            <w:r w:rsidRPr="002B4ADC">
              <w:rPr>
                <w:rFonts w:ascii="Arial" w:hAnsi="Arial" w:cs="Arial"/>
                <w:shd w:val="clear" w:color="auto" w:fill="FFFFFF"/>
                <w:vertAlign w:val="superscript"/>
                <w:lang w:eastAsia="zh-CN"/>
              </w:rPr>
              <w:t>6</w:t>
            </w: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 xml:space="preserve"> cells</w:t>
            </w:r>
          </w:p>
          <w:p w14:paraId="05FF015C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5ul/10</w:t>
            </w:r>
            <w:r w:rsidRPr="002B4ADC">
              <w:rPr>
                <w:rFonts w:ascii="Arial" w:hAnsi="Arial" w:cs="Arial"/>
                <w:shd w:val="clear" w:color="auto" w:fill="FFFFFF"/>
                <w:vertAlign w:val="superscript"/>
                <w:lang w:eastAsia="zh-CN"/>
              </w:rPr>
              <w:t>6</w:t>
            </w: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 xml:space="preserve"> cells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</w:tcPr>
          <w:p w14:paraId="22E3D435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ProteinTech</w:t>
            </w:r>
          </w:p>
          <w:p w14:paraId="1950A80F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Zenbio</w:t>
            </w:r>
          </w:p>
          <w:p w14:paraId="464C00C5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ProteinTech</w:t>
            </w:r>
          </w:p>
          <w:p w14:paraId="6CC65DAE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ProteinTech</w:t>
            </w:r>
          </w:p>
          <w:p w14:paraId="1104CD6E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ProteinTech</w:t>
            </w:r>
          </w:p>
          <w:p w14:paraId="0049BA20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ProteinTech</w:t>
            </w:r>
          </w:p>
          <w:p w14:paraId="277603D7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ProteinTech</w:t>
            </w:r>
          </w:p>
          <w:p w14:paraId="757E1B02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ProteinTech</w:t>
            </w:r>
          </w:p>
          <w:p w14:paraId="01DF0408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ProteinTech</w:t>
            </w:r>
          </w:p>
          <w:p w14:paraId="63AA5463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ProteinTech</w:t>
            </w:r>
          </w:p>
          <w:p w14:paraId="18743DA0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ProteinTech</w:t>
            </w:r>
          </w:p>
          <w:p w14:paraId="3E6CDD92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ProteinTech</w:t>
            </w:r>
          </w:p>
          <w:p w14:paraId="717CF796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ProteinTech</w:t>
            </w:r>
          </w:p>
          <w:p w14:paraId="6233359E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ProteinTech</w:t>
            </w:r>
          </w:p>
          <w:p w14:paraId="619CDF9D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Zenbio</w:t>
            </w:r>
          </w:p>
          <w:p w14:paraId="5A3B757B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ProteinTech</w:t>
            </w:r>
          </w:p>
          <w:p w14:paraId="3616DBA8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ProteinTech</w:t>
            </w:r>
          </w:p>
          <w:p w14:paraId="25F58C0E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S</w:t>
            </w:r>
            <w:r w:rsidRPr="002B4ADC">
              <w:rPr>
                <w:rFonts w:ascii="Arial" w:hAnsi="Arial" w:cs="Arial"/>
                <w:shd w:val="clear" w:color="auto" w:fill="FFFFFF"/>
              </w:rPr>
              <w:t xml:space="preserve">anta </w:t>
            </w: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C</w:t>
            </w:r>
            <w:r w:rsidRPr="002B4ADC">
              <w:rPr>
                <w:rFonts w:ascii="Arial" w:hAnsi="Arial" w:cs="Arial"/>
                <w:shd w:val="clear" w:color="auto" w:fill="FFFFFF"/>
              </w:rPr>
              <w:t>ruz</w:t>
            </w:r>
          </w:p>
          <w:p w14:paraId="580ACEA0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S</w:t>
            </w:r>
            <w:r w:rsidRPr="002B4ADC">
              <w:rPr>
                <w:rFonts w:ascii="Arial" w:hAnsi="Arial" w:cs="Arial"/>
                <w:shd w:val="clear" w:color="auto" w:fill="FFFFFF"/>
              </w:rPr>
              <w:t xml:space="preserve">anta </w:t>
            </w: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C</w:t>
            </w:r>
            <w:r w:rsidRPr="002B4ADC">
              <w:rPr>
                <w:rFonts w:ascii="Arial" w:hAnsi="Arial" w:cs="Arial"/>
                <w:shd w:val="clear" w:color="auto" w:fill="FFFFFF"/>
              </w:rPr>
              <w:t>ruz</w:t>
            </w:r>
            <w:r w:rsidRPr="002B4ADC">
              <w:rPr>
                <w:rFonts w:ascii="Arial" w:hAnsi="Arial" w:cs="Arial"/>
                <w:shd w:val="clear" w:color="auto" w:fill="FFFFFF"/>
              </w:rPr>
              <w:br/>
            </w: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B</w:t>
            </w:r>
            <w:r w:rsidRPr="002B4ADC">
              <w:rPr>
                <w:rFonts w:ascii="Arial" w:hAnsi="Arial" w:cs="Arial"/>
                <w:shd w:val="clear" w:color="auto" w:fill="FFFFFF"/>
              </w:rPr>
              <w:t>iolegend</w:t>
            </w:r>
          </w:p>
          <w:p w14:paraId="31A5AC4A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B</w:t>
            </w:r>
            <w:r w:rsidRPr="002B4ADC">
              <w:rPr>
                <w:rFonts w:ascii="Arial" w:hAnsi="Arial" w:cs="Arial"/>
                <w:shd w:val="clear" w:color="auto" w:fill="FFFFFF"/>
              </w:rPr>
              <w:t>iolegend</w:t>
            </w:r>
          </w:p>
        </w:tc>
        <w:tc>
          <w:tcPr>
            <w:tcW w:w="1215" w:type="pct"/>
            <w:tcBorders>
              <w:top w:val="single" w:sz="4" w:space="0" w:color="auto"/>
            </w:tcBorders>
            <w:shd w:val="clear" w:color="auto" w:fill="auto"/>
          </w:tcPr>
          <w:p w14:paraId="3BCF5665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5294-1-AP</w:t>
            </w:r>
          </w:p>
          <w:p w14:paraId="1C322D6C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381350</w:t>
            </w:r>
          </w:p>
          <w:p w14:paraId="4C053BB6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20874-1-AP</w:t>
            </w:r>
          </w:p>
          <w:p w14:paraId="7FD086C9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22018-1-AP</w:t>
            </w:r>
          </w:p>
          <w:p w14:paraId="7DCFCCC5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0366-1-AP</w:t>
            </w:r>
          </w:p>
          <w:p w14:paraId="27EF963B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27260-1-AP</w:t>
            </w:r>
          </w:p>
          <w:p w14:paraId="2D63283B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66009-1-Ig</w:t>
            </w:r>
          </w:p>
          <w:p w14:paraId="500B2E42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5294-1-AP</w:t>
            </w:r>
          </w:p>
          <w:p w14:paraId="57FA771C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27309-1-AP</w:t>
            </w:r>
          </w:p>
          <w:p w14:paraId="3EB864E8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20874-1-AP</w:t>
            </w:r>
          </w:p>
          <w:p w14:paraId="4303FC29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22018-1-AP</w:t>
            </w:r>
          </w:p>
          <w:p w14:paraId="0AED8F9C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0366-1-AP</w:t>
            </w:r>
          </w:p>
          <w:p w14:paraId="56AAF790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27260-1-AP</w:t>
            </w:r>
          </w:p>
          <w:p w14:paraId="77E82960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5294-1-AP</w:t>
            </w:r>
          </w:p>
          <w:p w14:paraId="20882E74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381350</w:t>
            </w:r>
          </w:p>
          <w:p w14:paraId="236AE53E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20874-1-AP</w:t>
            </w:r>
          </w:p>
          <w:p w14:paraId="56E951D7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10366-1-AP</w:t>
            </w:r>
          </w:p>
          <w:p w14:paraId="4FF58889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sc-377429</w:t>
            </w:r>
          </w:p>
          <w:p w14:paraId="1983CB09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sc-7309</w:t>
            </w:r>
          </w:p>
          <w:p w14:paraId="7010D4E2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</w:rPr>
            </w:pPr>
            <w:r w:rsidRPr="002B4ADC">
              <w:rPr>
                <w:rFonts w:ascii="Arial" w:hAnsi="Arial" w:cs="Arial"/>
                <w:shd w:val="clear" w:color="auto" w:fill="FFFFFF"/>
              </w:rPr>
              <w:t>374210</w:t>
            </w:r>
          </w:p>
          <w:p w14:paraId="50C3E048" w14:textId="77777777" w:rsidR="00274527" w:rsidRPr="002B4ADC" w:rsidRDefault="00274527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  <w:r w:rsidRPr="002B4ADC">
              <w:rPr>
                <w:rFonts w:ascii="Arial" w:hAnsi="Arial" w:cs="Arial"/>
                <w:shd w:val="clear" w:color="auto" w:fill="FFFFFF"/>
                <w:lang w:eastAsia="zh-CN"/>
              </w:rPr>
              <w:t>321</w:t>
            </w:r>
            <w:r w:rsidRPr="002B4ADC">
              <w:rPr>
                <w:rFonts w:ascii="Arial" w:hAnsi="Arial" w:cs="Arial"/>
                <w:shd w:val="clear" w:color="auto" w:fill="FFFFFF"/>
              </w:rPr>
              <w:t>110</w:t>
            </w:r>
          </w:p>
        </w:tc>
      </w:tr>
      <w:bookmarkEnd w:id="0"/>
    </w:tbl>
    <w:p w14:paraId="4BBF9283" w14:textId="77777777" w:rsidR="00217068" w:rsidRPr="002B4ADC" w:rsidRDefault="00217068" w:rsidP="002B4ADC">
      <w:pPr>
        <w:spacing w:line="400" w:lineRule="exact"/>
        <w:contextualSpacing/>
        <w:rPr>
          <w:rFonts w:ascii="Arial" w:hAnsi="Arial" w:cs="Arial"/>
          <w:color w:val="000000"/>
          <w:lang w:eastAsia="zh-CN"/>
        </w:rPr>
        <w:sectPr w:rsidR="00217068" w:rsidRPr="002B4ADC" w:rsidSect="00274527">
          <w:footerReference w:type="default" r:id="rId6"/>
          <w:pgSz w:w="11906" w:h="16838"/>
          <w:pgMar w:top="1440" w:right="1440" w:bottom="1440" w:left="1440" w:header="720" w:footer="720" w:gutter="0"/>
          <w:cols w:space="720"/>
          <w:docGrid w:type="lines" w:linePitch="312"/>
        </w:sectPr>
      </w:pPr>
    </w:p>
    <w:p w14:paraId="4FE636A5" w14:textId="41E532C2" w:rsidR="00217068" w:rsidRPr="002B4ADC" w:rsidRDefault="00217068" w:rsidP="002B4ADC">
      <w:pPr>
        <w:spacing w:line="400" w:lineRule="exact"/>
        <w:rPr>
          <w:rFonts w:ascii="Arial" w:hAnsi="Arial" w:cs="Arial"/>
          <w:color w:val="000000"/>
          <w:shd w:val="clear" w:color="auto" w:fill="FFFFFF"/>
          <w:lang w:eastAsia="zh-CN"/>
        </w:rPr>
      </w:pPr>
      <w:r w:rsidRPr="002B4ADC">
        <w:rPr>
          <w:rFonts w:ascii="Arial" w:hAnsi="Arial" w:cs="Arial"/>
          <w:b/>
          <w:bCs/>
          <w:color w:val="000000"/>
          <w:shd w:val="clear" w:color="auto" w:fill="FFFFFF"/>
          <w:lang w:eastAsia="zh-CN"/>
        </w:rPr>
        <w:lastRenderedPageBreak/>
        <w:t>S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</w:rPr>
        <w:t xml:space="preserve">upplemental 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  <w:lang w:eastAsia="zh-CN"/>
        </w:rPr>
        <w:t>Table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</w:rPr>
        <w:t xml:space="preserve"> S</w:t>
      </w:r>
      <w:r w:rsidR="002B4ADC" w:rsidRPr="002B4ADC">
        <w:rPr>
          <w:rFonts w:ascii="Arial" w:hAnsi="Arial" w:cs="Arial"/>
          <w:b/>
          <w:bCs/>
          <w:color w:val="000000"/>
          <w:shd w:val="clear" w:color="auto" w:fill="FFFFFF"/>
          <w:lang w:eastAsia="zh-CN"/>
        </w:rPr>
        <w:t xml:space="preserve">3 </w:t>
      </w:r>
      <w:r w:rsidRPr="002B4ADC">
        <w:rPr>
          <w:rFonts w:ascii="Arial" w:hAnsi="Arial" w:cs="Arial"/>
        </w:rPr>
        <w:t xml:space="preserve">Immune cell datasets obtained from </w:t>
      </w:r>
      <w:bookmarkStart w:id="1" w:name="_Hlk180606164"/>
      <w:r w:rsidRPr="002B4ADC">
        <w:rPr>
          <w:rFonts w:ascii="Arial" w:hAnsi="Arial" w:cs="Arial"/>
        </w:rPr>
        <w:t xml:space="preserve">GEO </w:t>
      </w:r>
      <w:bookmarkEnd w:id="1"/>
      <w:r w:rsidRPr="002B4ADC">
        <w:rPr>
          <w:rFonts w:ascii="Arial" w:hAnsi="Arial" w:cs="Arial"/>
        </w:rPr>
        <w:t>database</w:t>
      </w:r>
      <w:r w:rsidRPr="002B4ADC">
        <w:rPr>
          <w:rFonts w:ascii="Arial" w:hAnsi="Arial" w:cs="Arial"/>
          <w:lang w:eastAsia="zh-CN"/>
        </w:rPr>
        <w:t>.</w:t>
      </w:r>
    </w:p>
    <w:tbl>
      <w:tblPr>
        <w:tblW w:w="1630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993"/>
        <w:gridCol w:w="1559"/>
        <w:gridCol w:w="1417"/>
        <w:gridCol w:w="1134"/>
        <w:gridCol w:w="1560"/>
        <w:gridCol w:w="1134"/>
        <w:gridCol w:w="1701"/>
        <w:gridCol w:w="1134"/>
        <w:gridCol w:w="1134"/>
      </w:tblGrid>
      <w:tr w:rsidR="00217068" w:rsidRPr="002B4ADC" w14:paraId="4C4A85DB" w14:textId="77777777" w:rsidTr="00BE6502">
        <w:trPr>
          <w:trHeight w:val="106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B32E7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hAnsi="Arial" w:cs="Arial"/>
                <w:kern w:val="0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CB564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B cel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77F43" w14:textId="77777777" w:rsidR="00217068" w:rsidRPr="002B4ADC" w:rsidRDefault="00217068" w:rsidP="002B4ADC">
            <w:pPr>
              <w:widowControl/>
              <w:spacing w:line="400" w:lineRule="exact"/>
              <w:jc w:val="center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CD4+ T cel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278D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CD8+ T cel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C0997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Tre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8B6A0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Eosinophi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310FC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Monocy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F6CF0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NK cell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3016A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Neutrophi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A0B43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Myeloid D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ED550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 xml:space="preserve"> Plasmacytoid D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654F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MDS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D5C4C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Total</w:t>
            </w:r>
          </w:p>
        </w:tc>
      </w:tr>
      <w:tr w:rsidR="00217068" w:rsidRPr="002B4ADC" w14:paraId="427D906B" w14:textId="77777777" w:rsidTr="00BE6502">
        <w:trPr>
          <w:trHeight w:val="26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0FE1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GSE712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0519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9289" w14:textId="77777777" w:rsidR="00217068" w:rsidRPr="002B4ADC" w:rsidRDefault="00217068" w:rsidP="002B4ADC">
            <w:pPr>
              <w:widowControl/>
              <w:spacing w:line="400" w:lineRule="exact"/>
              <w:jc w:val="center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4E4F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23E9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7B1D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B65F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FBC9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F402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CE17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0845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1696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31F7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6</w:t>
            </w:r>
          </w:p>
        </w:tc>
      </w:tr>
      <w:tr w:rsidR="00217068" w:rsidRPr="002B4ADC" w14:paraId="40F25FBF" w14:textId="77777777" w:rsidTr="00BE6502">
        <w:trPr>
          <w:trHeight w:val="26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41D8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GSE63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E7AB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49B0" w14:textId="77777777" w:rsidR="00217068" w:rsidRPr="002B4ADC" w:rsidRDefault="00217068" w:rsidP="002B4ADC">
            <w:pPr>
              <w:widowControl/>
              <w:spacing w:line="400" w:lineRule="exact"/>
              <w:jc w:val="center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B21D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DFD3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5A98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7B38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09CF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046C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5BE1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ACDE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8A3B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B26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4</w:t>
            </w:r>
          </w:p>
        </w:tc>
      </w:tr>
      <w:tr w:rsidR="00217068" w:rsidRPr="002B4ADC" w14:paraId="278B403C" w14:textId="77777777" w:rsidTr="00BE6502">
        <w:trPr>
          <w:trHeight w:val="26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EC0B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GSE28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2AAD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1008" w14:textId="77777777" w:rsidR="00217068" w:rsidRPr="002B4ADC" w:rsidRDefault="00217068" w:rsidP="002B4ADC">
            <w:pPr>
              <w:widowControl/>
              <w:spacing w:line="400" w:lineRule="exact"/>
              <w:jc w:val="center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CD04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B837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04CD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F8C1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B424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B37A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31EC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2C6F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885A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98FF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28</w:t>
            </w:r>
          </w:p>
        </w:tc>
      </w:tr>
      <w:tr w:rsidR="00217068" w:rsidRPr="002B4ADC" w14:paraId="2DC4528F" w14:textId="77777777" w:rsidTr="00BE6502">
        <w:trPr>
          <w:trHeight w:val="26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1038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GSE28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06B1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7FAD" w14:textId="77777777" w:rsidR="00217068" w:rsidRPr="002B4ADC" w:rsidRDefault="00217068" w:rsidP="002B4ADC">
            <w:pPr>
              <w:widowControl/>
              <w:spacing w:line="400" w:lineRule="exact"/>
              <w:jc w:val="center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05B5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E651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8B0B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E1C4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DB97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2351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D71A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0A3C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A180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6F28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47</w:t>
            </w:r>
          </w:p>
        </w:tc>
      </w:tr>
      <w:tr w:rsidR="00217068" w:rsidRPr="002B4ADC" w14:paraId="37CEAE70" w14:textId="77777777" w:rsidTr="00BE6502">
        <w:trPr>
          <w:trHeight w:val="26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1515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GSE222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BE5E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D9AA" w14:textId="77777777" w:rsidR="00217068" w:rsidRPr="002B4ADC" w:rsidRDefault="00217068" w:rsidP="002B4ADC">
            <w:pPr>
              <w:widowControl/>
              <w:spacing w:line="400" w:lineRule="exact"/>
              <w:jc w:val="center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2D77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1ED9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44F9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CBA3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1B7C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33D8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D078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4DC1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CDDE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6EB9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3</w:t>
            </w:r>
          </w:p>
        </w:tc>
      </w:tr>
      <w:tr w:rsidR="00217068" w:rsidRPr="002B4ADC" w14:paraId="526C04E9" w14:textId="77777777" w:rsidTr="00BE6502">
        <w:trPr>
          <w:trHeight w:val="26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CDF7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GSE152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36F4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E74A" w14:textId="77777777" w:rsidR="00217068" w:rsidRPr="002B4ADC" w:rsidRDefault="00217068" w:rsidP="002B4ADC">
            <w:pPr>
              <w:widowControl/>
              <w:spacing w:line="400" w:lineRule="exact"/>
              <w:jc w:val="center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C1A5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C6E2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B453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C777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0EFA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5247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563F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6A4D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0DC0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494D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</w:tr>
      <w:tr w:rsidR="00217068" w:rsidRPr="002B4ADC" w14:paraId="471B7CAC" w14:textId="77777777" w:rsidTr="00BE6502">
        <w:trPr>
          <w:trHeight w:val="26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34E4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GSE116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C4EE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977C" w14:textId="77777777" w:rsidR="00217068" w:rsidRPr="002B4ADC" w:rsidRDefault="00217068" w:rsidP="002B4ADC">
            <w:pPr>
              <w:widowControl/>
              <w:spacing w:line="400" w:lineRule="exact"/>
              <w:jc w:val="center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2C4B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EE39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C44A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44F2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A758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B3FC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9C4C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C99B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0969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F3A3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2</w:t>
            </w:r>
          </w:p>
        </w:tc>
      </w:tr>
      <w:tr w:rsidR="00217068" w:rsidRPr="002B4ADC" w14:paraId="3C307A73" w14:textId="77777777" w:rsidTr="00BE6502">
        <w:trPr>
          <w:trHeight w:val="262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EC4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GSE1825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753B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42D6" w14:textId="77777777" w:rsidR="00217068" w:rsidRPr="002B4ADC" w:rsidRDefault="00217068" w:rsidP="002B4ADC">
            <w:pPr>
              <w:widowControl/>
              <w:spacing w:line="400" w:lineRule="exact"/>
              <w:jc w:val="center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BC85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1DAC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2F3E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3CC1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B338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55F7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D0C6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394A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7B04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0598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</w:tr>
      <w:tr w:rsidR="00217068" w:rsidRPr="002B4ADC" w14:paraId="47874CAA" w14:textId="77777777" w:rsidTr="00BE6502">
        <w:trPr>
          <w:trHeight w:val="26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66CA3" w14:textId="77777777" w:rsidR="00217068" w:rsidRPr="002B4ADC" w:rsidRDefault="00217068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To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28167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B449B" w14:textId="77777777" w:rsidR="00217068" w:rsidRPr="002B4ADC" w:rsidRDefault="00217068" w:rsidP="002B4ADC">
            <w:pPr>
              <w:widowControl/>
              <w:spacing w:line="400" w:lineRule="exact"/>
              <w:jc w:val="center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3AF45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7D66A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96D02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7D107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B137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D633F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557AF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1885A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8ABE1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69FA5" w14:textId="77777777" w:rsidR="00217068" w:rsidRPr="002B4ADC" w:rsidRDefault="00217068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20</w:t>
            </w:r>
          </w:p>
        </w:tc>
      </w:tr>
    </w:tbl>
    <w:p w14:paraId="2C94F9CA" w14:textId="77777777" w:rsidR="00217068" w:rsidRPr="002B4ADC" w:rsidRDefault="00217068" w:rsidP="002B4ADC">
      <w:pPr>
        <w:spacing w:line="400" w:lineRule="exact"/>
        <w:rPr>
          <w:rFonts w:ascii="Arial" w:hAnsi="Arial" w:cs="Arial"/>
          <w:color w:val="000000"/>
        </w:rPr>
      </w:pPr>
    </w:p>
    <w:p w14:paraId="77EB0D29" w14:textId="77777777" w:rsidR="00217068" w:rsidRPr="002B4ADC" w:rsidRDefault="00217068" w:rsidP="002B4ADC">
      <w:pPr>
        <w:spacing w:line="400" w:lineRule="exact"/>
        <w:rPr>
          <w:rFonts w:ascii="Arial" w:hAnsi="Arial" w:cs="Arial" w:hint="eastAsia"/>
          <w:color w:val="000000"/>
          <w:lang w:eastAsia="zh-CN"/>
        </w:rPr>
        <w:sectPr w:rsidR="00217068" w:rsidRPr="002B4ADC" w:rsidSect="00217068">
          <w:pgSz w:w="16838" w:h="11906" w:orient="landscape"/>
          <w:pgMar w:top="1440" w:right="1440" w:bottom="1440" w:left="1440" w:header="720" w:footer="720" w:gutter="0"/>
          <w:cols w:space="720"/>
          <w:docGrid w:type="lines" w:linePitch="326"/>
        </w:sectPr>
      </w:pPr>
    </w:p>
    <w:p w14:paraId="7F861A55" w14:textId="77777777" w:rsidR="00B97980" w:rsidRPr="002B4ADC" w:rsidRDefault="00B97980" w:rsidP="002B4ADC">
      <w:pPr>
        <w:spacing w:line="400" w:lineRule="exact"/>
        <w:rPr>
          <w:rFonts w:ascii="Arial" w:hAnsi="Arial" w:cs="Arial"/>
          <w:color w:val="000000"/>
          <w:lang w:eastAsia="zh-CN"/>
        </w:rPr>
      </w:pPr>
      <w:r w:rsidRPr="002B4ADC">
        <w:rPr>
          <w:rFonts w:ascii="Arial" w:hAnsi="Arial" w:cs="Arial"/>
          <w:b/>
          <w:bCs/>
          <w:color w:val="000000"/>
          <w:shd w:val="clear" w:color="auto" w:fill="FFFFFF"/>
          <w:lang w:eastAsia="zh-CN"/>
        </w:rPr>
        <w:lastRenderedPageBreak/>
        <w:t>S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</w:rPr>
        <w:t xml:space="preserve">upplemental 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  <w:lang w:eastAsia="zh-CN"/>
        </w:rPr>
        <w:t>Table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</w:rPr>
        <w:t xml:space="preserve"> S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  <w:lang w:eastAsia="zh-CN"/>
        </w:rPr>
        <w:t>4</w:t>
      </w:r>
      <w:r w:rsidRPr="002B4ADC"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2B4ADC">
        <w:rPr>
          <w:rFonts w:ascii="Arial" w:hAnsi="Arial" w:cs="Arial"/>
          <w:lang w:eastAsia="zh-CN"/>
        </w:rPr>
        <w:t>1204 M</w:t>
      </w:r>
      <w:r w:rsidRPr="002B4ADC">
        <w:rPr>
          <w:rFonts w:ascii="Arial" w:hAnsi="Arial" w:cs="Arial"/>
        </w:rPr>
        <w:t>onocyte</w:t>
      </w:r>
      <w:r w:rsidRPr="002B4ADC">
        <w:rPr>
          <w:rFonts w:ascii="Arial" w:hAnsi="Arial" w:cs="Arial"/>
          <w:lang w:eastAsia="zh-CN"/>
        </w:rPr>
        <w:t>s/</w:t>
      </w:r>
      <w:r w:rsidRPr="002B4ADC">
        <w:rPr>
          <w:rFonts w:ascii="Arial" w:hAnsi="Arial" w:cs="Arial"/>
        </w:rPr>
        <w:t>macrophage</w:t>
      </w:r>
      <w:r w:rsidRPr="002B4ADC">
        <w:rPr>
          <w:rFonts w:ascii="Arial" w:hAnsi="Arial" w:cs="Arial"/>
          <w:lang w:eastAsia="zh-CN"/>
        </w:rPr>
        <w:t>s</w:t>
      </w:r>
      <w:r w:rsidRPr="002B4ADC">
        <w:rPr>
          <w:rFonts w:ascii="Arial" w:hAnsi="Arial" w:cs="Arial"/>
        </w:rPr>
        <w:t>-associated</w:t>
      </w:r>
      <w:r w:rsidRPr="002B4ADC">
        <w:rPr>
          <w:rFonts w:ascii="Arial" w:hAnsi="Arial" w:cs="Arial"/>
          <w:lang w:eastAsia="zh-CN"/>
        </w:rPr>
        <w:t xml:space="preserve"> </w:t>
      </w:r>
      <w:r w:rsidRPr="002B4ADC">
        <w:rPr>
          <w:rFonts w:ascii="Arial" w:hAnsi="Arial" w:cs="Arial"/>
        </w:rPr>
        <w:t>gene</w:t>
      </w:r>
      <w:r w:rsidRPr="002B4ADC">
        <w:rPr>
          <w:rFonts w:ascii="Arial" w:hAnsi="Arial" w:cs="Arial"/>
          <w:lang w:eastAsia="zh-CN"/>
        </w:rPr>
        <w:t>s.</w:t>
      </w:r>
    </w:p>
    <w:tbl>
      <w:tblPr>
        <w:tblW w:w="5131" w:type="dxa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252"/>
        <w:gridCol w:w="222"/>
        <w:gridCol w:w="222"/>
        <w:gridCol w:w="222"/>
      </w:tblGrid>
      <w:tr w:rsidR="00B97980" w:rsidRPr="002B4ADC" w14:paraId="60B622CF" w14:textId="77777777" w:rsidTr="00BE6502">
        <w:trPr>
          <w:trHeight w:val="58"/>
        </w:trPr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</w:tcPr>
          <w:tbl>
            <w:tblPr>
              <w:tblW w:w="8431" w:type="dxa"/>
              <w:tblLook w:val="04A0" w:firstRow="1" w:lastRow="0" w:firstColumn="1" w:lastColumn="0" w:noHBand="0" w:noVBand="1"/>
            </w:tblPr>
            <w:tblGrid>
              <w:gridCol w:w="2020"/>
              <w:gridCol w:w="1988"/>
              <w:gridCol w:w="2114"/>
              <w:gridCol w:w="1914"/>
            </w:tblGrid>
            <w:tr w:rsidR="00B97980" w:rsidRPr="002B4ADC" w14:paraId="119965B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D1C9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YX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E0A3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CAMP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BDA5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CEMP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52CE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PP4</w:t>
                  </w:r>
                </w:p>
              </w:tc>
            </w:tr>
            <w:tr w:rsidR="00B97980" w:rsidRPr="002B4ADC" w14:paraId="3E378081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F698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YG11B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14B2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CAF1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CAD1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BOAT7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A609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PH2</w:t>
                  </w:r>
                </w:p>
              </w:tc>
            </w:tr>
            <w:tr w:rsidR="00B97980" w:rsidRPr="002B4ADC" w14:paraId="09133F6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9A90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SWIM6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58AE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BF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E2CA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BOAT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4357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PEP2</w:t>
                  </w:r>
                </w:p>
              </w:tc>
            </w:tr>
            <w:tr w:rsidR="00B97980" w:rsidRPr="002B4ADC" w14:paraId="496E285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3A52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RF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3FAD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AT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A3DD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BOAT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2CB4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PCD</w:t>
                  </w:r>
                </w:p>
              </w:tc>
            </w:tr>
            <w:tr w:rsidR="00B97980" w:rsidRPr="002B4ADC" w14:paraId="20D246A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F0DA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9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C0E1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AT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598A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BD6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EABD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OK1</w:t>
                  </w:r>
                </w:p>
              </w:tc>
            </w:tr>
            <w:tr w:rsidR="00B97980" w:rsidRPr="002B4ADC" w14:paraId="3632BC9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CF9F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827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F34C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AAL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8964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RVELD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9EF6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OCK4</w:t>
                  </w:r>
                </w:p>
              </w:tc>
            </w:tr>
            <w:tr w:rsidR="00B97980" w:rsidRPr="002B4ADC" w14:paraId="0433E1F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A4CE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77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4A4B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100A9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FCAC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RK4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4483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NASE1L1</w:t>
                  </w:r>
                </w:p>
              </w:tc>
            </w:tr>
            <w:tr w:rsidR="00B97980" w:rsidRPr="002B4ADC" w14:paraId="16D5D3F6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0951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767P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4CE2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100A8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5817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PKAPK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571A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NAL1</w:t>
                  </w:r>
                </w:p>
              </w:tc>
            </w:tr>
            <w:tr w:rsidR="00B97980" w:rsidRPr="002B4ADC" w14:paraId="1BF92F43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1320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765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7F53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100A6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799F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PK7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BA30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NAJB12</w:t>
                  </w:r>
                </w:p>
              </w:tc>
            </w:tr>
            <w:tr w:rsidR="00B97980" w:rsidRPr="002B4ADC" w14:paraId="069E8C11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6E54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70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6704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100A1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EBA2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P9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71F0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NAAF9</w:t>
                  </w:r>
                </w:p>
              </w:tc>
            </w:tr>
            <w:tr w:rsidR="00B97980" w:rsidRPr="002B4ADC" w14:paraId="1CDE708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01BF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678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D26D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100A10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7358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P4K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E7EA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MXL2</w:t>
                  </w:r>
                </w:p>
              </w:tc>
            </w:tr>
            <w:tr w:rsidR="00B97980" w:rsidRPr="002B4ADC" w14:paraId="00232F2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F3E3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67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36C2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XR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9AEC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P3K7CL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3A7A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IPK1A</w:t>
                  </w:r>
                </w:p>
              </w:tc>
            </w:tr>
            <w:tr w:rsidR="00B97980" w:rsidRPr="002B4ADC" w14:paraId="7A9C6E7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38B8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629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BCC8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TTN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11D4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P3K5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DBB7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IP2C</w:t>
                  </w:r>
                </w:p>
              </w:tc>
            </w:tr>
            <w:tr w:rsidR="00B97980" w:rsidRPr="002B4ADC" w14:paraId="3796232D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6763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582-DT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2E63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TN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5AC1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P3K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78A0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IAPH2</w:t>
                  </w:r>
                </w:p>
              </w:tc>
            </w:tr>
            <w:tr w:rsidR="00B97980" w:rsidRPr="002B4ADC" w14:paraId="350414C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054E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57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52C4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TN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0994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P3K20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4170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HX57</w:t>
                  </w:r>
                </w:p>
              </w:tc>
            </w:tr>
            <w:tr w:rsidR="00B97980" w:rsidRPr="002B4ADC" w14:paraId="2DD0ECD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EE23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550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9618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TF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0249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P3K1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8311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HRS9</w:t>
                  </w:r>
                </w:p>
              </w:tc>
            </w:tr>
            <w:tr w:rsidR="00B97980" w:rsidRPr="002B4ADC" w14:paraId="5BF852FD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BD77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50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6C44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RP1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3D66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N2C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49FE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HRS7B</w:t>
                  </w:r>
                </w:p>
              </w:tc>
            </w:tr>
            <w:tr w:rsidR="00B97980" w:rsidRPr="002B4ADC" w14:paraId="783948C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4927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500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3E84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RN3P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2A7B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N2B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9BD1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GCR2</w:t>
                  </w:r>
                </w:p>
              </w:tc>
            </w:tr>
            <w:tr w:rsidR="00B97980" w:rsidRPr="002B4ADC" w14:paraId="577C47D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986C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49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5739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RAS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F364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N2A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208E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ESI1</w:t>
                  </w:r>
                </w:p>
              </w:tc>
            </w:tr>
            <w:tr w:rsidR="00B97980" w:rsidRPr="002B4ADC" w14:paraId="46C5E2B3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D706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467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E1A1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RAGD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B320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ML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A27C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ENND6B</w:t>
                  </w:r>
                </w:p>
              </w:tc>
            </w:tr>
            <w:tr w:rsidR="00B97980" w:rsidRPr="002B4ADC" w14:paraId="3527626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6D73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44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AA82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PS6KA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0C35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GED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2DA2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ENND5A</w:t>
                  </w:r>
                </w:p>
              </w:tc>
            </w:tr>
            <w:tr w:rsidR="00B97980" w:rsidRPr="002B4ADC" w14:paraId="170D1E7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6122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438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2759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PL28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640D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FG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2D61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ENND3</w:t>
                  </w:r>
                </w:p>
              </w:tc>
            </w:tr>
            <w:tr w:rsidR="00B97980" w:rsidRPr="002B4ADC" w14:paraId="4D963BD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6352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354C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24AC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PH3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A6E1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FB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EF12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ENND1A</w:t>
                  </w:r>
                </w:p>
              </w:tc>
            </w:tr>
            <w:tr w:rsidR="00B97980" w:rsidRPr="002B4ADC" w14:paraId="7C4EC7C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346D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33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1200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PGRIP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6DE2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CROH2A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437D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ELE1</w:t>
                  </w:r>
                </w:p>
              </w:tc>
            </w:tr>
            <w:tr w:rsidR="00B97980" w:rsidRPr="002B4ADC" w14:paraId="2768287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348F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316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297E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OGDI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9411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ACF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4067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DX5</w:t>
                  </w:r>
                </w:p>
              </w:tc>
            </w:tr>
            <w:tr w:rsidR="00B97980" w:rsidRPr="002B4ADC" w14:paraId="1D53FA26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644E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26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D8D8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NPEPL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A944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ZTFL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7891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DX41</w:t>
                  </w:r>
                </w:p>
              </w:tc>
            </w:tr>
            <w:tr w:rsidR="00B97980" w:rsidRPr="002B4ADC" w14:paraId="27CA246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04AC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21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0F53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NPEP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BA7F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YZ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804B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DX31</w:t>
                  </w:r>
                </w:p>
              </w:tc>
            </w:tr>
            <w:tr w:rsidR="00B97980" w:rsidRPr="002B4ADC" w14:paraId="49F095C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3F66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185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0F64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NH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5F83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YST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FFC5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DX17</w:t>
                  </w:r>
                </w:p>
              </w:tc>
            </w:tr>
            <w:tr w:rsidR="00B97980" w:rsidRPr="002B4ADC" w14:paraId="60CCA9A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FF7D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NF106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4FF6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NF40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6E0A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TBP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4E5B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CAF12</w:t>
                  </w:r>
                </w:p>
              </w:tc>
            </w:tr>
            <w:tr w:rsidR="00B97980" w:rsidRPr="002B4ADC" w14:paraId="7A6C39B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4D97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MIZ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7586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NF2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6A39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TB4R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F62C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BNL</w:t>
                  </w:r>
                </w:p>
              </w:tc>
            </w:tr>
            <w:tr w:rsidR="00B97980" w:rsidRPr="002B4ADC" w14:paraId="3A46AF9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FE74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FYVE2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8133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NF19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5F3F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ST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CC2B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AGLB</w:t>
                  </w:r>
                </w:p>
              </w:tc>
            </w:tr>
            <w:tr w:rsidR="00B97980" w:rsidRPr="002B4ADC" w14:paraId="3EBFF0C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BD84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FTA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5D9A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NF149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B2FF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SS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CB45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YSTM1</w:t>
                  </w:r>
                </w:p>
              </w:tc>
            </w:tr>
            <w:tr w:rsidR="00B97980" w:rsidRPr="002B4ADC" w14:paraId="152B7A1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50DC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FP30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FA04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NF144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4BB1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SP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9CEB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YRIB</w:t>
                  </w:r>
                </w:p>
              </w:tc>
            </w:tr>
            <w:tr w:rsidR="00B97980" w:rsidRPr="002B4ADC" w14:paraId="24E6907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7FF7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lastRenderedPageBreak/>
                    <w:t>ZFHX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FCDF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NF130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D923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RRFIP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F09C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YP1B1</w:t>
                  </w:r>
                </w:p>
              </w:tc>
            </w:tr>
            <w:tr w:rsidR="00B97980" w:rsidRPr="002B4ADC" w14:paraId="576F6A5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1697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FAND5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7EF9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NASE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E78B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RRFIP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B26E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YFIP2</w:t>
                  </w:r>
                </w:p>
              </w:tc>
            </w:tr>
            <w:tr w:rsidR="00B97980" w:rsidRPr="002B4ADC" w14:paraId="5DC5C38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06FD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FAND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E6C5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NASE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ED6B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RRC8D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F07A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YFIP1</w:t>
                  </w:r>
                </w:p>
              </w:tc>
            </w:tr>
            <w:tr w:rsidR="00B97980" w:rsidRPr="002B4ADC" w14:paraId="09CD0B6D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BB3F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EB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2F57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IPK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0036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RPAP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EE46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YB5B</w:t>
                  </w:r>
                </w:p>
              </w:tc>
            </w:tr>
            <w:tr w:rsidR="00B97980" w:rsidRPr="002B4ADC" w14:paraId="67864F5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C1D6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EB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1CDB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IN3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DCDA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RMD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685C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XCL8</w:t>
                  </w:r>
                </w:p>
              </w:tc>
            </w:tr>
            <w:tr w:rsidR="00B97980" w:rsidRPr="002B4ADC" w14:paraId="2FFD317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FDEE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DHHC7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82E1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IN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E370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PCAT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2B4C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XCL16</w:t>
                  </w:r>
                </w:p>
              </w:tc>
            </w:tr>
            <w:tr w:rsidR="00B97980" w:rsidRPr="002B4ADC" w14:paraId="75551E89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EBA6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CCHC2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0FE8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IN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101A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PCAT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8DBC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TSS</w:t>
                  </w:r>
                </w:p>
              </w:tc>
            </w:tr>
            <w:tr w:rsidR="00B97980" w:rsidRPr="002B4ADC" w14:paraId="028730B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1708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CCHC18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676C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ILPL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8AA8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OXL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2FA3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TSL</w:t>
                  </w:r>
                </w:p>
              </w:tc>
            </w:tr>
            <w:tr w:rsidR="00B97980" w:rsidRPr="002B4ADC" w14:paraId="7C509863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55AD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C2HC1A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B9D7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ICTOR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4AC2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OC20218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D50C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TSD</w:t>
                  </w:r>
                </w:p>
              </w:tc>
            </w:tr>
            <w:tr w:rsidR="00B97980" w:rsidRPr="002B4ADC" w14:paraId="5C20BE4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313B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BTB7B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80FC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HOU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2E76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OC155060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4B35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TSC</w:t>
                  </w:r>
                </w:p>
              </w:tc>
            </w:tr>
            <w:tr w:rsidR="00B97980" w:rsidRPr="002B4ADC" w14:paraId="76034B2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1D56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BTB5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4E88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HOH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92C5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OC10537936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66F9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TSB</w:t>
                  </w:r>
                </w:p>
              </w:tc>
            </w:tr>
            <w:tr w:rsidR="00B97980" w:rsidRPr="002B4ADC" w14:paraId="31573DA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7989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ZBTB20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6EA1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HOG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F8EF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OC100310756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B361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TSA</w:t>
                  </w:r>
                </w:p>
              </w:tc>
            </w:tr>
            <w:tr w:rsidR="00B97980" w:rsidRPr="002B4ADC" w14:paraId="3A110D1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581C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YWHAG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0225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HO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1E08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MO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FB07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TPS1</w:t>
                  </w:r>
                </w:p>
              </w:tc>
            </w:tr>
            <w:tr w:rsidR="00B97980" w:rsidRPr="002B4ADC" w14:paraId="569452E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0C32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YWHAE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AF8F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GS18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F1BF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MAN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0979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TNNA1</w:t>
                  </w:r>
                </w:p>
              </w:tc>
            </w:tr>
            <w:tr w:rsidR="00B97980" w:rsidRPr="002B4ADC" w14:paraId="6DD25741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E042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YPEL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0F1A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GS1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4609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IP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9C25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TDSP1</w:t>
                  </w:r>
                </w:p>
              </w:tc>
            </w:tr>
            <w:tr w:rsidR="00B97980" w:rsidRPr="002B4ADC" w14:paraId="2216899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A40E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YPEL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924D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GS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7A2D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INC02035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F4EF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STA</w:t>
                  </w:r>
                </w:p>
              </w:tc>
            </w:tr>
            <w:tr w:rsidR="00B97980" w:rsidRPr="002B4ADC" w14:paraId="239F0A89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A4B5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YIF1B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9136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GM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97B1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INC00528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39E5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ST3</w:t>
                  </w:r>
                </w:p>
              </w:tc>
            </w:tr>
            <w:tr w:rsidR="00B97980" w:rsidRPr="002B4ADC" w14:paraId="3FB92D71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3FED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WEE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3519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GL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F155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ILRA5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320A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SRP1</w:t>
                  </w:r>
                </w:p>
              </w:tc>
            </w:tr>
            <w:tr w:rsidR="00B97980" w:rsidRPr="002B4ADC" w14:paraId="6DD9997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1226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WDR9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2189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FX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6621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ILRA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F367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SF3R</w:t>
                  </w:r>
                </w:p>
              </w:tc>
            </w:tr>
            <w:tr w:rsidR="00B97980" w:rsidRPr="002B4ADC" w14:paraId="1668BBA6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2794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WDR48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442A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FX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D1B8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GALS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5688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SF2RB</w:t>
                  </w:r>
                </w:p>
              </w:tc>
            </w:tr>
            <w:tr w:rsidR="00B97980" w:rsidRPr="002B4ADC" w14:paraId="30EF4AF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37B4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WBP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D914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EM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A86D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GALS1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3B54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SF2RA</w:t>
                  </w:r>
                </w:p>
              </w:tc>
            </w:tr>
            <w:tr w:rsidR="00B97980" w:rsidRPr="002B4ADC" w14:paraId="127CD0F3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B2F6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WARS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68E8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ELL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6EAD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GALS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D435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SF1R</w:t>
                  </w:r>
                </w:p>
              </w:tc>
            </w:tr>
            <w:tr w:rsidR="00B97980" w:rsidRPr="002B4ADC" w14:paraId="71E3A3A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8AF4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VSIR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8143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EEP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BBC3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DOC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0AC6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RYZ</w:t>
                  </w:r>
                </w:p>
              </w:tc>
            </w:tr>
            <w:tr w:rsidR="00B97980" w:rsidRPr="002B4ADC" w14:paraId="12355DD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9C6C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VPS37C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CD35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COR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43F7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DLRAD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2AA8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RYL1</w:t>
                  </w:r>
                </w:p>
              </w:tc>
            </w:tr>
            <w:tr w:rsidR="00B97980" w:rsidRPr="002B4ADC" w14:paraId="4D1D8EB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D64D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VNN3P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3136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CL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C3B3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CP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7D2C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RTAP</w:t>
                  </w:r>
                </w:p>
              </w:tc>
            </w:tr>
            <w:tr w:rsidR="00B97980" w:rsidRPr="002B4ADC" w14:paraId="6C27980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97A7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VNN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D167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CAN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3427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AT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90C3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RISPLD2</w:t>
                  </w:r>
                </w:p>
              </w:tc>
            </w:tr>
            <w:tr w:rsidR="00B97980" w:rsidRPr="002B4ADC" w14:paraId="448FD52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098A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VNN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D944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BPJ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EAF4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ASP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6185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REB5</w:t>
                  </w:r>
                </w:p>
              </w:tc>
            </w:tr>
            <w:tr w:rsidR="00B97980" w:rsidRPr="002B4ADC" w14:paraId="51E80B1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24C4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VIM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548B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BMS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25C5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AMB2P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C0A6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RAT</w:t>
                  </w:r>
                </w:p>
              </w:tc>
            </w:tr>
            <w:tr w:rsidR="00B97980" w:rsidRPr="002B4ADC" w14:paraId="5C764C5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EBDA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VEGFA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FC93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BM47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78A1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LACTB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8796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PVL</w:t>
                  </w:r>
                </w:p>
              </w:tc>
            </w:tr>
            <w:tr w:rsidR="00B97980" w:rsidRPr="002B4ADC" w14:paraId="0A81328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BA35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VDR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5EC2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BBP7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0E90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SR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7D9F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PT1A</w:t>
                  </w:r>
                </w:p>
              </w:tc>
            </w:tr>
            <w:tr w:rsidR="00B97980" w:rsidRPr="002B4ADC" w14:paraId="7520D70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BD9B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VCL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CA45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ASSF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A5DE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RT10-AS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2144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PQ</w:t>
                  </w:r>
                </w:p>
              </w:tc>
            </w:tr>
            <w:tr w:rsidR="00B97980" w:rsidRPr="002B4ADC" w14:paraId="052A16CD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7509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VCAN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C5BB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ARA-AS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8778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RR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DE79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PPED1</w:t>
                  </w:r>
                </w:p>
              </w:tc>
            </w:tr>
            <w:tr w:rsidR="00B97980" w:rsidRPr="002B4ADC" w14:paraId="59EA2CE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957A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VASP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5008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AR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1365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NTC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EB3F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PNE8</w:t>
                  </w:r>
                </w:p>
              </w:tc>
            </w:tr>
            <w:tr w:rsidR="00B97980" w:rsidRPr="002B4ADC" w14:paraId="5DD9145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A23B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USP5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7FB7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AP2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7E17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NSTRN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1AA9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PNE2</w:t>
                  </w:r>
                </w:p>
              </w:tc>
            </w:tr>
            <w:tr w:rsidR="00B97980" w:rsidRPr="002B4ADC" w14:paraId="50A60A9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EA9D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lastRenderedPageBreak/>
                    <w:t>USP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5B10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AD17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6694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LHL8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1F16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PM</w:t>
                  </w:r>
                </w:p>
              </w:tc>
            </w:tr>
            <w:tr w:rsidR="00B97980" w:rsidRPr="002B4ADC" w14:paraId="424A6C7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1932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USP1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73DE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AD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D73C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LHL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F2BA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PEB2</w:t>
                  </w:r>
                </w:p>
              </w:tc>
            </w:tr>
            <w:tr w:rsidR="00B97980" w:rsidRPr="002B4ADC" w14:paraId="48DD161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050B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USP1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693B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AB7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DB5A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LHDC8B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E061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PD</w:t>
                  </w:r>
                </w:p>
              </w:tc>
            </w:tr>
            <w:tr w:rsidR="00B97980" w:rsidRPr="002B4ADC" w14:paraId="0277AD9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674B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USB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82E9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AB40C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0A48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LF4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4E66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OTL1</w:t>
                  </w:r>
                </w:p>
              </w:tc>
            </w:tr>
            <w:tr w:rsidR="00B97980" w:rsidRPr="002B4ADC" w14:paraId="3996618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B988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URB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84E7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AB3D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7E62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IFAP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550B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ORO1C</w:t>
                  </w:r>
                </w:p>
              </w:tc>
            </w:tr>
            <w:tr w:rsidR="00B97980" w:rsidRPr="002B4ADC" w14:paraId="7E954AE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29861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UNC5CL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8E8D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AB3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9F99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IF1B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9F6F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ORO1B</w:t>
                  </w:r>
                </w:p>
              </w:tc>
            </w:tr>
            <w:tr w:rsidR="00B97980" w:rsidRPr="002B4ADC" w14:paraId="094EFF99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6AD6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UBN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7E2A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AB3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FC38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IF13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D63E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OQ10A</w:t>
                  </w:r>
                </w:p>
              </w:tc>
            </w:tr>
            <w:tr w:rsidR="00B97980" w:rsidRPr="002B4ADC" w14:paraId="4A5228C1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0402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UBIAD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A4BD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AB3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C8D5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IAA201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6FD5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OMT</w:t>
                  </w:r>
                </w:p>
              </w:tc>
            </w:tr>
            <w:tr w:rsidR="00B97980" w:rsidRPr="002B4ADC" w14:paraId="10D7EF4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263C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UBFD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9D5A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AB2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743A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IAA0930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A8C6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OLGALT1</w:t>
                  </w:r>
                </w:p>
              </w:tc>
            </w:tr>
            <w:tr w:rsidR="00B97980" w:rsidRPr="002B4ADC" w14:paraId="060CB32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35DA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UBE2R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D520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AB20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06F0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IAA051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0E20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OL9A2</w:t>
                  </w:r>
                </w:p>
              </w:tc>
            </w:tr>
            <w:tr w:rsidR="00B97980" w:rsidRPr="002B4ADC" w14:paraId="347D9E51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20CB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UBE2O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E22F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AB11FIP3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F515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IAA0319L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F5B4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OA7</w:t>
                  </w:r>
                </w:p>
              </w:tc>
            </w:tr>
            <w:tr w:rsidR="00B97980" w:rsidRPr="002B4ADC" w14:paraId="1F3FCCF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F560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UBE2D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3304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RAB11FIP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F7A9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HDC4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FD80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MTM2</w:t>
                  </w:r>
                </w:p>
              </w:tc>
            </w:tr>
            <w:tr w:rsidR="00B97980" w:rsidRPr="002B4ADC" w14:paraId="38D27987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7686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UBAC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C887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QSOX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B0ED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DELR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6673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MTM1</w:t>
                  </w:r>
                </w:p>
              </w:tc>
            </w:tr>
            <w:tr w:rsidR="00B97980" w:rsidRPr="002B4ADC" w14:paraId="29CB4AE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D13F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UBA5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5035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QPCT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D00A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CTD15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E284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MIP</w:t>
                  </w:r>
                </w:p>
              </w:tc>
            </w:tr>
            <w:tr w:rsidR="00B97980" w:rsidRPr="002B4ADC" w14:paraId="79368447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5ABE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UBA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FAB6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QKI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F988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CTD1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AAA5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LUHP3</w:t>
                  </w:r>
                </w:p>
              </w:tc>
            </w:tr>
            <w:tr w:rsidR="00B97980" w:rsidRPr="002B4ADC" w14:paraId="72FF1B4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D977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UAP1L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8C43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YGL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C41D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CNK6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73A2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LTC</w:t>
                  </w:r>
                </w:p>
              </w:tc>
            </w:tr>
            <w:tr w:rsidR="00B97980" w:rsidRPr="002B4ADC" w14:paraId="232FAD11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71BB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YROBP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FCF2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YCARD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A7BB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CNJ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9A51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LTB</w:t>
                  </w:r>
                </w:p>
              </w:tc>
            </w:tr>
            <w:tr w:rsidR="00B97980" w:rsidRPr="002B4ADC" w14:paraId="03F55B8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F17C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YMP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F11E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TX3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E3C7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CNJ15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22C2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LPB</w:t>
                  </w:r>
                </w:p>
              </w:tc>
            </w:tr>
            <w:tr w:rsidR="00B97980" w:rsidRPr="002B4ADC" w14:paraId="5E597B5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5A8F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YK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F811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TTG1IP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8314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CNE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7A6D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LN6</w:t>
                  </w:r>
                </w:p>
              </w:tc>
            </w:tr>
            <w:tr w:rsidR="00B97980" w:rsidRPr="002B4ADC" w14:paraId="5ADEF03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CEF7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XNRD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BEA5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TPRN2-AS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B0A3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BTBD1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2BEC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LIP1</w:t>
                  </w:r>
                </w:p>
              </w:tc>
            </w:tr>
            <w:tr w:rsidR="00B97980" w:rsidRPr="002B4ADC" w14:paraId="083A53C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1CF0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UBA1C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0657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TPRM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0330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KATNAL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1ABD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LEC7A</w:t>
                  </w:r>
                </w:p>
              </w:tc>
            </w:tr>
            <w:tr w:rsidR="00B97980" w:rsidRPr="002B4ADC" w14:paraId="6F688489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D297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TYH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BFC0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TPRE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0EE9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JRK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ED4D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LEC4E</w:t>
                  </w:r>
                </w:p>
              </w:tc>
            </w:tr>
            <w:tr w:rsidR="00B97980" w:rsidRPr="002B4ADC" w14:paraId="4184605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177B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TYH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9F8A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TPN1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4E45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JPT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927A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LEC4A</w:t>
                  </w:r>
                </w:p>
              </w:tc>
            </w:tr>
            <w:tr w:rsidR="00B97980" w:rsidRPr="002B4ADC" w14:paraId="159FF9C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15F9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TLL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D309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TPDC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D2F8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JPT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5036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LEC12B</w:t>
                  </w:r>
                </w:p>
              </w:tc>
            </w:tr>
            <w:tr w:rsidR="00B97980" w:rsidRPr="002B4ADC" w14:paraId="7C8CD976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D46A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ST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BE02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TGS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2816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JDP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AE1F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LEC12A</w:t>
                  </w:r>
                </w:p>
              </w:tc>
            </w:tr>
            <w:tr w:rsidR="00B97980" w:rsidRPr="002B4ADC" w14:paraId="7C0A386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F7E4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SPYL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D225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TGS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A6F2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JAML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7941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LEC11A</w:t>
                  </w:r>
                </w:p>
              </w:tc>
            </w:tr>
            <w:tr w:rsidR="00B97980" w:rsidRPr="002B4ADC" w14:paraId="03FC1CB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2009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SPO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E47F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TAFR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CEDF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JAK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2A90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KLF</w:t>
                  </w:r>
                </w:p>
              </w:tc>
            </w:tr>
            <w:tr w:rsidR="00B97980" w:rsidRPr="002B4ADC" w14:paraId="5155595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716E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SPAN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7C95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SRC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39B1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JAG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2B48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KAP4</w:t>
                  </w:r>
                </w:p>
              </w:tc>
            </w:tr>
            <w:tr w:rsidR="00B97980" w:rsidRPr="002B4ADC" w14:paraId="09B8D9E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2445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SHZ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390B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SAP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4C78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TSN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66AB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HSY1</w:t>
                  </w:r>
                </w:p>
              </w:tc>
            </w:tr>
            <w:tr w:rsidR="00B97980" w:rsidRPr="002B4ADC" w14:paraId="00250BF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D451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SEN3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F939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RRG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CD4D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TPRIPL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E8B5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HST13</w:t>
                  </w:r>
                </w:p>
              </w:tc>
            </w:tr>
            <w:tr w:rsidR="00B97980" w:rsidRPr="002B4ADC" w14:paraId="7F3569E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79C8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SC22D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DA71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RRC2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EF0D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TGB7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B6F9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HST11</w:t>
                  </w:r>
                </w:p>
              </w:tc>
            </w:tr>
            <w:tr w:rsidR="00B97980" w:rsidRPr="002B4ADC" w14:paraId="157456E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D49B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RPS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0E5B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ROSER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A66B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TGAX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3594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HST10</w:t>
                  </w:r>
                </w:p>
              </w:tc>
            </w:tr>
            <w:tr w:rsidR="00B97980" w:rsidRPr="002B4ADC" w14:paraId="65CC6E7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7980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RIQK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09E9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ROK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0A9F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TGAM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67CB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HP1</w:t>
                  </w:r>
                </w:p>
              </w:tc>
            </w:tr>
            <w:tr w:rsidR="00B97980" w:rsidRPr="002B4ADC" w14:paraId="09CCDA09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5FB0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RIOBP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D3AA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RKCD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FE82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TFG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A88B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HD6</w:t>
                  </w:r>
                </w:p>
              </w:tc>
            </w:tr>
            <w:tr w:rsidR="00B97980" w:rsidRPr="002B4ADC" w14:paraId="0E81F8A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54C2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lastRenderedPageBreak/>
                    <w:t>TRIM8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77FE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RKAR2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2DE4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TFG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5C1A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FD</w:t>
                  </w:r>
                </w:p>
              </w:tc>
            </w:tr>
            <w:tr w:rsidR="00B97980" w:rsidRPr="002B4ADC" w14:paraId="58A45909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E181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RIM7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EB48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RKAC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12D5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RS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4105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EP97</w:t>
                  </w:r>
                </w:p>
              </w:tc>
            </w:tr>
            <w:tr w:rsidR="00B97980" w:rsidRPr="002B4ADC" w14:paraId="10FA64C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8904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RIM65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3BDB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RELID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32CF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RF5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FEA3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EP43</w:t>
                  </w:r>
                </w:p>
              </w:tc>
            </w:tr>
            <w:tr w:rsidR="00B97980" w:rsidRPr="002B4ADC" w14:paraId="6AA04DF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903B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RIM25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0E3D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RDX3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09C7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RF2BP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F95B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ENPH</w:t>
                  </w:r>
                </w:p>
              </w:tc>
            </w:tr>
            <w:tr w:rsidR="00B97980" w:rsidRPr="002B4ADC" w14:paraId="2C1345F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B386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RIB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F61B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RCP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4A05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RAK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7206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EBPA</w:t>
                  </w:r>
                </w:p>
              </w:tc>
            </w:tr>
            <w:tr w:rsidR="00B97980" w:rsidRPr="002B4ADC" w14:paraId="0DB47E2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F1AA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REM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F167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RAM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CE4D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PP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4B6C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EACAM4</w:t>
                  </w:r>
                </w:p>
              </w:tc>
            </w:tr>
            <w:tr w:rsidR="00B97980" w:rsidRPr="002B4ADC" w14:paraId="123B0B6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88F2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RAPPC10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8EE7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RAG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010A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NSR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BF24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V3</w:t>
                  </w:r>
                </w:p>
              </w:tc>
            </w:tr>
            <w:tr w:rsidR="00B97980" w:rsidRPr="002B4ADC" w14:paraId="5B22998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228D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RAF7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4BA0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PT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2AD1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NPPL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7047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KN1C</w:t>
                  </w:r>
                </w:p>
              </w:tc>
            </w:tr>
            <w:tr w:rsidR="00B97980" w:rsidRPr="002B4ADC" w14:paraId="3578CC7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7A8A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PP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DF0B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PP2R5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9C6A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MPA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794E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KN1A</w:t>
                  </w:r>
                </w:p>
              </w:tc>
            </w:tr>
            <w:tr w:rsidR="00B97980" w:rsidRPr="002B4ADC" w14:paraId="24C46BF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7F96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PK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86D1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PP2R1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CEDE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MMP2L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0AB9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K5R1</w:t>
                  </w:r>
                </w:p>
              </w:tc>
            </w:tr>
            <w:tr w:rsidR="00B97980" w:rsidRPr="002B4ADC" w14:paraId="4533120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DE87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PD52L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B4CD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PP1R26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F650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L4I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40C9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K5</w:t>
                  </w:r>
                </w:p>
              </w:tc>
            </w:tr>
            <w:tr w:rsidR="00B97980" w:rsidRPr="002B4ADC" w14:paraId="3E6C6263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6AFD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PCN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3BDA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PP1R16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F18D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L21R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7D46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C42EP4</w:t>
                  </w:r>
                </w:p>
              </w:tc>
            </w:tr>
            <w:tr w:rsidR="00B97980" w:rsidRPr="002B4ADC" w14:paraId="35DDA6B9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74A2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P53RK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594D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PP1R1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CA71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L1RN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22DA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99L2</w:t>
                  </w:r>
                </w:p>
              </w:tc>
            </w:tr>
            <w:tr w:rsidR="00B97980" w:rsidRPr="002B4ADC" w14:paraId="0024ACA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1DF4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P53I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E5E2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PM1F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E2DE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L1RAP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47BF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93</w:t>
                  </w:r>
                </w:p>
              </w:tc>
            </w:tr>
            <w:tr w:rsidR="00B97980" w:rsidRPr="002B4ADC" w14:paraId="1E7FD40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FD77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P53BP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89E9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PIF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8997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L1R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5613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86</w:t>
                  </w:r>
                </w:p>
              </w:tc>
            </w:tr>
            <w:tr w:rsidR="00B97980" w:rsidRPr="002B4ADC" w14:paraId="1944FDE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5FA6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OR4A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3EFA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PCDC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D8FE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L1R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6F15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68</w:t>
                  </w:r>
                </w:p>
              </w:tc>
            </w:tr>
            <w:tr w:rsidR="00B97980" w:rsidRPr="002B4ADC" w14:paraId="35F20A7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C7CD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OR2A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D8D8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OR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C77C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L1B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CA6A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63</w:t>
                  </w:r>
                </w:p>
              </w:tc>
            </w:tr>
            <w:tr w:rsidR="00B97980" w:rsidRPr="002B4ADC" w14:paraId="3EF0C55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8611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OP2B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2158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OP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1029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L17R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DEC5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59</w:t>
                  </w:r>
                </w:p>
              </w:tc>
            </w:tr>
            <w:tr w:rsidR="00B97980" w:rsidRPr="002B4ADC" w14:paraId="42D3883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028A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OMM40L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4341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OLR2L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DEF6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L15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7097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36</w:t>
                  </w:r>
                </w:p>
              </w:tc>
            </w:tr>
            <w:tr w:rsidR="00B97980" w:rsidRPr="002B4ADC" w14:paraId="39DBD3B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D088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OM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D3AD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OLR2E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770D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GSF6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007E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320</w:t>
                  </w:r>
                </w:p>
              </w:tc>
            </w:tr>
            <w:tr w:rsidR="00B97980" w:rsidRPr="002B4ADC" w14:paraId="0DB1B0B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56F7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OLLIP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10DB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OLE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883F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GSF2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A998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300C</w:t>
                  </w:r>
                </w:p>
              </w:tc>
            </w:tr>
            <w:tr w:rsidR="00B97980" w:rsidRPr="002B4ADC" w14:paraId="27DA70E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5CF1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NPO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6D1C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OLD3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A246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FTAP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3088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151</w:t>
                  </w:r>
                </w:p>
              </w:tc>
            </w:tr>
            <w:tr w:rsidR="00B97980" w:rsidRPr="002B4ADC" w14:paraId="11AC4D4D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AAD5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NFSF13B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9489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OGZ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1814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FNGR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842E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D14</w:t>
                  </w:r>
                </w:p>
              </w:tc>
            </w:tr>
            <w:tr w:rsidR="00B97980" w:rsidRPr="002B4ADC" w14:paraId="56E4817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E363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NFRSF8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30BD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OC5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9F67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FIT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2333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CR5</w:t>
                  </w:r>
                </w:p>
              </w:tc>
            </w:tr>
            <w:tr w:rsidR="00B97980" w:rsidRPr="002B4ADC" w14:paraId="3BD0CD67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808C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NFRSF1A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4890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NPO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91B1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FI44L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0595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CR1</w:t>
                  </w:r>
                </w:p>
              </w:tc>
            </w:tr>
            <w:tr w:rsidR="00B97980" w:rsidRPr="002B4ADC" w14:paraId="36D057E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4BE0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NFRSF12A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C36E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NPLA6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2A2D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FI44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D0B8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CPG1</w:t>
                  </w:r>
                </w:p>
              </w:tc>
            </w:tr>
            <w:tr w:rsidR="00B97980" w:rsidRPr="002B4ADC" w14:paraId="09300E2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9A15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NFAIP8L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F980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NN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8A73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FI30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33B2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CNY</w:t>
                  </w:r>
                </w:p>
              </w:tc>
            </w:tr>
            <w:tr w:rsidR="00B97980" w:rsidRPr="002B4ADC" w14:paraId="0C3A571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C75C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NFAIP6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EBA7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XNC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548E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ER5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A39D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CNL1</w:t>
                  </w:r>
                </w:p>
              </w:tc>
            </w:tr>
            <w:tr w:rsidR="00B97980" w:rsidRPr="002B4ADC" w14:paraId="67FDB309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C8AC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NFAIP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4408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XNB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BF47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IER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DBA3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CDC88A</w:t>
                  </w:r>
                </w:p>
              </w:tc>
            </w:tr>
            <w:tr w:rsidR="00B97980" w:rsidRPr="002B4ADC" w14:paraId="73C68A0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A3F0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SB15B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1CD5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XDC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E25A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YAL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6EB8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CDC14</w:t>
                  </w:r>
                </w:p>
              </w:tc>
            </w:tr>
            <w:tr w:rsidR="00B97980" w:rsidRPr="002B4ADC" w14:paraId="2BA131F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B507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OD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BD31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SCR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E8AC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TRA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EB13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BX5</w:t>
                  </w:r>
                </w:p>
              </w:tc>
            </w:tr>
            <w:tr w:rsidR="00B97980" w:rsidRPr="002B4ADC" w14:paraId="19510DF3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5D5C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EM9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6E40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PPR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58A0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SPH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CE09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BLB</w:t>
                  </w:r>
                </w:p>
              </w:tc>
            </w:tr>
            <w:tr w:rsidR="00B97980" w:rsidRPr="002B4ADC" w14:paraId="7607E7C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0D7E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EM41A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699D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PP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8DBC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SPA5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3E86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TSPER1</w:t>
                  </w:r>
                </w:p>
              </w:tc>
            </w:tr>
            <w:tr w:rsidR="00B97980" w:rsidRPr="002B4ADC" w14:paraId="5692143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46D4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EM3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1137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OD3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55BF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S1BP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58CA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TIP-AS1</w:t>
                  </w:r>
                </w:p>
              </w:tc>
            </w:tr>
            <w:tr w:rsidR="00B97980" w:rsidRPr="002B4ADC" w14:paraId="56D70856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FA17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lastRenderedPageBreak/>
                    <w:t>TMEM250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1E6E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OD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4579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PSE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0A7E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STOR3P</w:t>
                  </w:r>
                </w:p>
              </w:tc>
            </w:tr>
            <w:tr w:rsidR="00B97980" w:rsidRPr="002B4ADC" w14:paraId="6CED63F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7B1E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EM176B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0723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IN3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966A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PS4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46FA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ST</w:t>
                  </w:r>
                </w:p>
              </w:tc>
            </w:tr>
            <w:tr w:rsidR="00B97980" w:rsidRPr="002B4ADC" w14:paraId="4DC4FC2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FE69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EM170B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E518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IN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A68A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OMER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CD85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SP5</w:t>
                  </w:r>
                </w:p>
              </w:tc>
            </w:tr>
            <w:tr w:rsidR="00B97980" w:rsidRPr="002B4ADC" w14:paraId="499EEFD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AC0A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EM16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EC2D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EKHO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617C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NRNPH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A634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RNS1</w:t>
                  </w:r>
                </w:p>
              </w:tc>
            </w:tr>
            <w:tr w:rsidR="00B97980" w:rsidRPr="002B4ADC" w14:paraId="471473E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4A1C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EM161B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EA3A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EKHM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A558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MOX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F030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RD9</w:t>
                  </w:r>
                </w:p>
              </w:tc>
            </w:tr>
            <w:tr w:rsidR="00B97980" w:rsidRPr="002B4ADC" w14:paraId="49C5609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FDDA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EM14A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837D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EK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35F5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MGN4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E635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RD19</w:t>
                  </w:r>
                </w:p>
              </w:tc>
            </w:tr>
            <w:tr w:rsidR="00B97980" w:rsidRPr="002B4ADC" w14:paraId="07E9F2AD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82B5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EM14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4A82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D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4262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MBS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795C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RD16</w:t>
                  </w:r>
                </w:p>
              </w:tc>
            </w:tr>
            <w:tr w:rsidR="00B97980" w:rsidRPr="002B4ADC" w14:paraId="22B0C59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F823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EM120A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3F1C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CXD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FC2D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M1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2F15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RD11</w:t>
                  </w:r>
                </w:p>
              </w:tc>
            </w:tr>
            <w:tr w:rsidR="00B97980" w:rsidRPr="002B4ADC" w14:paraId="49334DC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9BDF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EM10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8E9A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BD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92F9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LX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3B85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PZA2</w:t>
                  </w:r>
                </w:p>
              </w:tc>
            </w:tr>
            <w:tr w:rsidR="00B97980" w:rsidRPr="002B4ADC" w14:paraId="70959683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A936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ED9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6537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AUR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C4BF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IP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B908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PNS1</w:t>
                  </w:r>
                </w:p>
              </w:tc>
            </w:tr>
            <w:tr w:rsidR="00B97980" w:rsidRPr="002B4ADC" w14:paraId="1D1FB1C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C144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ED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1D46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A2G7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E8EF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IF1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F9D3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MKK2</w:t>
                  </w:r>
                </w:p>
              </w:tc>
            </w:tr>
            <w:tr w:rsidR="00B97980" w:rsidRPr="002B4ADC" w14:paraId="0CF74763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50FB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BIM6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8BE3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LA2G6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5280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IBCH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E7B2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MK2N1</w:t>
                  </w:r>
                </w:p>
              </w:tc>
            </w:tr>
            <w:tr w:rsidR="00B97980" w:rsidRPr="002B4ADC" w14:paraId="425CD9E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A47A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M9SF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ABAD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KM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E8B4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GSNAT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2972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MK1</w:t>
                  </w:r>
                </w:p>
              </w:tc>
            </w:tr>
            <w:tr w:rsidR="00B97980" w:rsidRPr="002B4ADC" w14:paraId="5E72BF5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14C7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LR8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026C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IWIL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BC81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EXB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86F4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LU</w:t>
                  </w:r>
                </w:p>
              </w:tc>
            </w:tr>
            <w:tr w:rsidR="00B97980" w:rsidRPr="002B4ADC" w14:paraId="490028C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3CC7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LR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8CDB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ITPN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904D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EX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C067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LML4</w:t>
                  </w:r>
                </w:p>
              </w:tc>
            </w:tr>
            <w:tr w:rsidR="00B97980" w:rsidRPr="002B4ADC" w14:paraId="78A505D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9C45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LN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F351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IP5K1C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3D51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EMK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2E69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D</w:t>
                  </w:r>
                </w:p>
              </w:tc>
            </w:tr>
            <w:tr w:rsidR="00B97980" w:rsidRPr="002B4ADC" w14:paraId="0A9F151D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E2B3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LK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E12C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IP4P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38F7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EBP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2EDF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CNA2D4</w:t>
                  </w:r>
                </w:p>
              </w:tc>
            </w:tr>
            <w:tr w:rsidR="00B97980" w:rsidRPr="002B4ADC" w14:paraId="5BCCE88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9B5D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LE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24E8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INK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A6A5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EATR5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DECA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A2</w:t>
                  </w:r>
                </w:p>
              </w:tc>
            </w:tr>
            <w:tr w:rsidR="00B97980" w:rsidRPr="002B4ADC" w14:paraId="0C87A2E6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295A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KT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33FF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ILR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9D7F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DLBP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E4A5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9orf72</w:t>
                  </w:r>
                </w:p>
              </w:tc>
            </w:tr>
            <w:tr w:rsidR="00B97980" w:rsidRPr="002B4ADC" w14:paraId="24591A7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109D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K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43D3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IK3C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E162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DHD5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439C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5AR1</w:t>
                  </w:r>
                </w:p>
              </w:tc>
            </w:tr>
            <w:tr w:rsidR="00B97980" w:rsidRPr="002B4ADC" w14:paraId="1DDB64B6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980F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JP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5DBA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IDD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9420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DAC8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7F47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4orf48</w:t>
                  </w:r>
                </w:p>
              </w:tc>
            </w:tr>
            <w:tr w:rsidR="00B97980" w:rsidRPr="002B4ADC" w14:paraId="308A8AF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352E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IMP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0A8B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ID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50F7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CK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EBDF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3orf62</w:t>
                  </w:r>
                </w:p>
              </w:tc>
            </w:tr>
            <w:tr w:rsidR="00B97980" w:rsidRPr="002B4ADC" w14:paraId="445A0FD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2F91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IMP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A728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ICALM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9A48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CG18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99AF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3AR1</w:t>
                  </w:r>
                </w:p>
              </w:tc>
            </w:tr>
            <w:tr w:rsidR="00B97980" w:rsidRPr="002B4ADC" w14:paraId="46E5697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E10A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ICAM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1D24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HF21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DA29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CCS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2A9B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3</w:t>
                  </w:r>
                </w:p>
              </w:tc>
            </w:tr>
            <w:tr w:rsidR="00B97980" w:rsidRPr="002B4ADC" w14:paraId="56680D2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B8C2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HOC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C045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HC3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041F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BEGF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FAD4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2orf76</w:t>
                  </w:r>
                </w:p>
              </w:tc>
            </w:tr>
            <w:tr w:rsidR="00B97980" w:rsidRPr="002B4ADC" w14:paraId="1E1D32F7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D9B7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HG1L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2C9B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HC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1AAC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AL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175B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20orf27</w:t>
                  </w:r>
                </w:p>
              </w:tc>
            </w:tr>
            <w:tr w:rsidR="00B97980" w:rsidRPr="002B4ADC" w14:paraId="721C392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8E68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HEMIS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096B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GM2L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3DEB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ADH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4480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1QTNF3</w:t>
                  </w:r>
                </w:p>
              </w:tc>
            </w:tr>
            <w:tr w:rsidR="00B97980" w:rsidRPr="002B4ADC" w14:paraId="43E4C983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9ED6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HBS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6617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GK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5D72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ACE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C444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1orf54</w:t>
                  </w:r>
                </w:p>
              </w:tc>
            </w:tr>
            <w:tr w:rsidR="00B97980" w:rsidRPr="002B4ADC" w14:paraId="792531F1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37F8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GOLN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04F2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FKFB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AA28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ACD4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AEB6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1orf162</w:t>
                  </w:r>
                </w:p>
              </w:tc>
            </w:tr>
            <w:tr w:rsidR="00B97980" w:rsidRPr="002B4ADC" w14:paraId="4032D50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9E9D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GFBI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D416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ER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3449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4C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B40D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19orf54</w:t>
                  </w:r>
                </w:p>
              </w:tc>
            </w:tr>
            <w:tr w:rsidR="00B97980" w:rsidRPr="002B4ADC" w14:paraId="0C2FB0C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3BA2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FEC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A062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EPD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AA37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H1-0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DE6E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17orf67</w:t>
                  </w:r>
                </w:p>
              </w:tc>
            </w:tr>
            <w:tr w:rsidR="00B97980" w:rsidRPr="002B4ADC" w14:paraId="678F18F1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E07E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FE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11C0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ELI3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E0C5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STZ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C5BE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C15orf39</w:t>
                  </w:r>
                </w:p>
              </w:tc>
            </w:tr>
            <w:tr w:rsidR="00B97980" w:rsidRPr="002B4ADC" w14:paraId="0479151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CB5D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ET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895E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ELI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AA8F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STA4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1B9F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RMS1L</w:t>
                  </w:r>
                </w:p>
              </w:tc>
            </w:tr>
            <w:tr w:rsidR="00B97980" w:rsidRPr="002B4ADC" w14:paraId="04684FAD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A558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ET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06E9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ECAM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F806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RN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ED32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RI3</w:t>
                  </w:r>
                </w:p>
              </w:tc>
            </w:tr>
            <w:tr w:rsidR="00B97980" w:rsidRPr="002B4ADC" w14:paraId="5AC733D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549A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lastRenderedPageBreak/>
                    <w:t>TESC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7998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EA15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8E42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RK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54A1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PTF</w:t>
                  </w:r>
                </w:p>
              </w:tc>
            </w:tr>
            <w:tr w:rsidR="00B97980" w:rsidRPr="002B4ADC" w14:paraId="240042E1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D55E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ENT5A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5C76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DRG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07D2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RIN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D67B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NIP3L</w:t>
                  </w:r>
                </w:p>
              </w:tc>
            </w:tr>
            <w:tr w:rsidR="00B97980" w:rsidRPr="002B4ADC" w14:paraId="2F2719D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2671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ECPR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99D6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DLIM7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8F75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RB10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502B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LVRB</w:t>
                  </w:r>
                </w:p>
              </w:tc>
            </w:tr>
            <w:tr w:rsidR="00B97980" w:rsidRPr="002B4ADC" w14:paraId="7A46606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6959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DRD9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55E7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DK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656F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RAMD4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444F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LVRA</w:t>
                  </w:r>
                </w:p>
              </w:tc>
            </w:tr>
            <w:tr w:rsidR="00B97980" w:rsidRPr="002B4ADC" w14:paraId="55A788D7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DB48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DP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44A6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DIA5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65E4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PR35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AB67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LTP3B</w:t>
                  </w:r>
                </w:p>
              </w:tc>
            </w:tr>
            <w:tr w:rsidR="00B97980" w:rsidRPr="002B4ADC" w14:paraId="54A7FA4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9792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CIRG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86C0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DGFC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4691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PR34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03B1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LM</w:t>
                  </w:r>
                </w:p>
              </w:tc>
            </w:tr>
            <w:tr w:rsidR="00B97980" w:rsidRPr="002B4ADC" w14:paraId="7876C94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991F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CF7L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0B91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CTP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8BE4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PCPD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99D5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ID</w:t>
                  </w:r>
                </w:p>
              </w:tc>
            </w:tr>
            <w:tr w:rsidR="00B97980" w:rsidRPr="002B4ADC" w14:paraId="09C9EE8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3DCF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CEA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0D07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CNT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A2BD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PATCH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FB61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EST1</w:t>
                  </w:r>
                </w:p>
              </w:tc>
            </w:tr>
            <w:tr w:rsidR="00B97980" w:rsidRPr="002B4ADC" w14:paraId="283D8A1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02D7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CAIM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C530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CGF5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AA4A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PAT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BD52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CL6</w:t>
                  </w:r>
                </w:p>
              </w:tc>
            </w:tr>
            <w:tr w:rsidR="00B97980" w:rsidRPr="002B4ADC" w14:paraId="41786DD7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6AEF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BXAS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38FE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CBP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3632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PAM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FED1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CL3</w:t>
                  </w:r>
                </w:p>
              </w:tc>
            </w:tr>
            <w:tr w:rsidR="00B97980" w:rsidRPr="002B4ADC" w14:paraId="041475D9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AB80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BC1D8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3E0F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ATL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9D1C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P6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075C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CL2L2</w:t>
                  </w:r>
                </w:p>
              </w:tc>
            </w:tr>
            <w:tr w:rsidR="00B97980" w:rsidRPr="002B4ADC" w14:paraId="450BF2C6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9ABD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BC1D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174A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ARP16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4EA9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OLPH3L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82DA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CL2L13</w:t>
                  </w:r>
                </w:p>
              </w:tc>
            </w:tr>
            <w:tr w:rsidR="00B97980" w:rsidRPr="002B4ADC" w14:paraId="51745C91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D7BF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BC1D1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A352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ARP15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162BC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NS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B435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CL2A1</w:t>
                  </w:r>
                </w:p>
              </w:tc>
            </w:tr>
            <w:tr w:rsidR="00B97980" w:rsidRPr="002B4ADC" w14:paraId="086B282D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0045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BC1D1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3330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ARL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9810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NPTG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7386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CKDK</w:t>
                  </w:r>
                </w:p>
              </w:tc>
            </w:tr>
            <w:tr w:rsidR="00B97980" w:rsidRPr="002B4ADC" w14:paraId="116335A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103B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BC1D10B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8544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AQR7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5141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NPDA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14F7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CKDHB</w:t>
                  </w:r>
                </w:p>
              </w:tc>
            </w:tr>
            <w:tr w:rsidR="00B97980" w:rsidRPr="002B4ADC" w14:paraId="1E64DED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EB11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TAP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BD21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AQR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85C7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NA15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FB7A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CKDHA</w:t>
                  </w:r>
                </w:p>
              </w:tc>
            </w:tr>
            <w:tr w:rsidR="00B97980" w:rsidRPr="002B4ADC" w14:paraId="0C0E400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5331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YNJ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615E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ALB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243B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LMN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D6BD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CAT1</w:t>
                  </w:r>
                </w:p>
              </w:tc>
            </w:tr>
            <w:tr w:rsidR="00B97980" w:rsidRPr="002B4ADC" w14:paraId="7F7FAEE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B96E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YNGR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9CD0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AK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B519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LIPR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61C1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AZ2B</w:t>
                  </w:r>
                </w:p>
              </w:tc>
            </w:tr>
            <w:tr w:rsidR="00B97980" w:rsidRPr="002B4ADC" w14:paraId="029FB457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7033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YNE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2CFC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ADI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B23F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LCCI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EDC8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ARD1</w:t>
                  </w:r>
                </w:p>
              </w:tc>
            </w:tr>
            <w:tr w:rsidR="00B97980" w:rsidRPr="002B4ADC" w14:paraId="1698328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6286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USD6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9A7A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2RY13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0A7A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LB1L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C752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AIAP2-DT</w:t>
                  </w:r>
                </w:p>
              </w:tc>
            </w:tr>
            <w:tr w:rsidR="00B97980" w:rsidRPr="002B4ADC" w14:paraId="66EFB43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6AC7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USD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3727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2RY10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B87F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L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BD9C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ACH2</w:t>
                  </w:r>
                </w:p>
              </w:tc>
            </w:tr>
            <w:tr w:rsidR="00B97980" w:rsidRPr="002B4ADC" w14:paraId="2B159713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0750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UMF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71E8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2RX7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A303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K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7FF9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ACE1</w:t>
                  </w:r>
                </w:p>
              </w:tc>
            </w:tr>
            <w:tr w:rsidR="00B97980" w:rsidRPr="002B4ADC" w14:paraId="69CD433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17F3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ULF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9DCC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P2RX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7DE4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GTA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6A8F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9D2</w:t>
                  </w:r>
                </w:p>
              </w:tc>
            </w:tr>
            <w:tr w:rsidR="00B97980" w:rsidRPr="002B4ADC" w14:paraId="6AA4DE8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9020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UFU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0A1D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OVGP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D64E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DF1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52B2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3GNTL1</w:t>
                  </w:r>
                </w:p>
              </w:tc>
            </w:tr>
            <w:tr w:rsidR="00B97980" w:rsidRPr="002B4ADC" w14:paraId="7582EA2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9511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TXBP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8786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OSGIN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F14B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DE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A13B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B3GNT5</w:t>
                  </w:r>
                </w:p>
              </w:tc>
            </w:tr>
            <w:tr w:rsidR="00B97980" w:rsidRPr="002B4ADC" w14:paraId="40D41D5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EE86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TX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6EE2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OSBPL1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BC24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ASK1B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93C1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VPI1</w:t>
                  </w:r>
                </w:p>
              </w:tc>
            </w:tr>
            <w:tr w:rsidR="00B97980" w:rsidRPr="002B4ADC" w14:paraId="22A6E43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5A52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TX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CFB1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OLIG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9973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AS2L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B0E7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UTS2</w:t>
                  </w:r>
                </w:p>
              </w:tc>
            </w:tr>
            <w:tr w:rsidR="00B97980" w:rsidRPr="002B4ADC" w14:paraId="0328C1A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EDF6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TX1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DA48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OGT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D796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ARS1-DT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649C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RN</w:t>
                  </w:r>
                </w:p>
              </w:tc>
            </w:tr>
            <w:tr w:rsidR="00B97980" w:rsidRPr="002B4ADC" w14:paraId="7DBB8147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9777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TX10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8BD4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OGFRL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1AA8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ALNT7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8BCB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PAF2</w:t>
                  </w:r>
                </w:p>
              </w:tc>
            </w:tr>
            <w:tr w:rsidR="00B97980" w:rsidRPr="002B4ADC" w14:paraId="7D17E44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B7CB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TRN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CAFD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OGFR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2441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ALNT6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9F0C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P8A1</w:t>
                  </w:r>
                </w:p>
              </w:tc>
            </w:tr>
            <w:tr w:rsidR="00B97980" w:rsidRPr="002B4ADC" w14:paraId="21AE4DE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C6E2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TMN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A8E3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ODF3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F52E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AB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BA60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P6V1B2</w:t>
                  </w:r>
                </w:p>
              </w:tc>
            </w:tr>
            <w:tr w:rsidR="00B97980" w:rsidRPr="002B4ADC" w14:paraId="3E8D533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EDF6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TK38L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D0F0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OCEL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6DB4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A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8360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P6V1A</w:t>
                  </w:r>
                </w:p>
              </w:tc>
            </w:tr>
            <w:tr w:rsidR="00B97980" w:rsidRPr="002B4ADC" w14:paraId="7EAC375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ECA1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TEAP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C968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OAZ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854C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6PD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9EB1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P6V0C</w:t>
                  </w:r>
                </w:p>
              </w:tc>
            </w:tr>
            <w:tr w:rsidR="00B97980" w:rsidRPr="002B4ADC" w14:paraId="455B1CF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D476C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TEAP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D662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OAS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54A1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6PC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8900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P6AP1</w:t>
                  </w:r>
                </w:p>
              </w:tc>
            </w:tr>
            <w:tr w:rsidR="00B97980" w:rsidRPr="002B4ADC" w14:paraId="5F8E74D9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1F15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lastRenderedPageBreak/>
                    <w:t>STARD9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45B6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OAF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2DB6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G0S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8C51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P2B1-AS1</w:t>
                  </w:r>
                </w:p>
              </w:tc>
            </w:tr>
            <w:tr w:rsidR="00B97980" w:rsidRPr="002B4ADC" w14:paraId="62E8B8B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5931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TARD3NL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855D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UP21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1B80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UOM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EA55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P2A3</w:t>
                  </w:r>
                </w:p>
              </w:tc>
            </w:tr>
            <w:tr w:rsidR="00B97980" w:rsidRPr="002B4ADC" w14:paraId="7E959BD9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234D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TAG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2147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UP210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701F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UCA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2AB6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P1B1</w:t>
                  </w:r>
                </w:p>
              </w:tc>
            </w:tr>
            <w:tr w:rsidR="00B97980" w:rsidRPr="002B4ADC" w14:paraId="26E699B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8DE7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T3GAL6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ABD1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UMA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5EB7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UCA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7C7B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P11A</w:t>
                  </w:r>
                </w:p>
              </w:tc>
            </w:tr>
            <w:tr w:rsidR="00B97980" w:rsidRPr="002B4ADC" w14:paraId="7494DA87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4E01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SR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4E86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UDT16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4BDE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TH1P5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6959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OX1</w:t>
                  </w:r>
                </w:p>
              </w:tc>
            </w:tr>
            <w:tr w:rsidR="00B97980" w:rsidRPr="002B4ADC" w14:paraId="1967CBC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05AB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RSF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5DB8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UDT1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2AB5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TH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433E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G7</w:t>
                  </w:r>
                </w:p>
              </w:tc>
            </w:tr>
            <w:tr w:rsidR="00B97980" w:rsidRPr="002B4ADC" w14:paraId="5BF399B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2821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RSF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5878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T5C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DBB8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RYL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F462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G3</w:t>
                  </w:r>
                </w:p>
              </w:tc>
            </w:tr>
            <w:tr w:rsidR="00B97980" w:rsidRPr="002B4ADC" w14:paraId="15068A8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BEC6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RGAP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7E6E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SFL1C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134E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RY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87D9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G16L2</w:t>
                  </w:r>
                </w:p>
              </w:tc>
            </w:tr>
            <w:tr w:rsidR="00B97980" w:rsidRPr="002B4ADC" w14:paraId="4D947621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D4F3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RA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583B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RROS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BECC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RMD4B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7AFE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F6</w:t>
                  </w:r>
                </w:p>
              </w:tc>
            </w:tr>
            <w:tr w:rsidR="00B97980" w:rsidRPr="002B4ADC" w14:paraId="3D98E789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4ACD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PTSSA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6F68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RGN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BF3F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RMD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AB4D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F5</w:t>
                  </w:r>
                </w:p>
              </w:tc>
            </w:tr>
            <w:tr w:rsidR="00B97980" w:rsidRPr="002B4ADC" w14:paraId="342F143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7528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PNS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5E42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R4A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D8CB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RAT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C5AA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TF3</w:t>
                  </w:r>
                </w:p>
              </w:tc>
            </w:tr>
            <w:tr w:rsidR="00B97980" w:rsidRPr="002B4ADC" w14:paraId="01E37669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7170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PHK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B8FA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QO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3F72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RAT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C7C9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SRGL1</w:t>
                  </w:r>
                </w:p>
              </w:tc>
            </w:tr>
            <w:tr w:rsidR="00B97980" w:rsidRPr="002B4ADC" w14:paraId="32A29A39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2424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PECC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691F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PTN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A833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PR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9216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SL</w:t>
                  </w:r>
                </w:p>
              </w:tc>
            </w:tr>
            <w:tr w:rsidR="00B97980" w:rsidRPr="002B4ADC" w14:paraId="53D066E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34C9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PATS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DBBB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PL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7D95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PR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9A15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SGR1</w:t>
                  </w:r>
                </w:p>
              </w:tc>
            </w:tr>
            <w:tr w:rsidR="00B97980" w:rsidRPr="002B4ADC" w14:paraId="6DF57BF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9220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PARC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C675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PC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6A41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OSB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2EF5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SB13</w:t>
                  </w:r>
                </w:p>
              </w:tc>
            </w:tr>
            <w:tr w:rsidR="00B97980" w:rsidRPr="002B4ADC" w14:paraId="44388C3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1302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PAG9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24E5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OD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3722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OS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E741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SAP1-IT2</w:t>
                  </w:r>
                </w:p>
              </w:tc>
            </w:tr>
            <w:tr w:rsidR="00B97980" w:rsidRPr="002B4ADC" w14:paraId="31624A4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80F7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ORT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6413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M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1A86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OLR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6A98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SAP1</w:t>
                  </w:r>
                </w:p>
              </w:tc>
            </w:tr>
            <w:tr w:rsidR="00B97980" w:rsidRPr="002B4ADC" w14:paraId="0AFCCDA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956E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OCS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770C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LRP3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D3C4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MNL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D86E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SAH1</w:t>
                  </w:r>
                </w:p>
              </w:tc>
            </w:tr>
            <w:tr w:rsidR="00B97980" w:rsidRPr="002B4ADC" w14:paraId="4E2BDF0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9ED5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OCS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1DCA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KAPP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A83D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MNL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0265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SD</w:t>
                  </w:r>
                </w:p>
              </w:tc>
            </w:tr>
            <w:tr w:rsidR="00B97980" w:rsidRPr="002B4ADC" w14:paraId="5279DAB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6E57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NX30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D86E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IPSNAP3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D3E1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LVCR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48B1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RDC4</w:t>
                  </w:r>
                </w:p>
              </w:tc>
            </w:tr>
            <w:tr w:rsidR="00B97980" w:rsidRPr="002B4ADC" w14:paraId="2207EF3D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93A2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NX27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904E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INJ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DA26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LOT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C21C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RDC1</w:t>
                  </w:r>
                </w:p>
              </w:tc>
            </w:tr>
            <w:tr w:rsidR="00B97980" w:rsidRPr="002B4ADC" w14:paraId="2BA3169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1AFE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NX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537D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INJ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BD23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LII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BD6F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RB2</w:t>
                  </w:r>
                </w:p>
              </w:tc>
            </w:tr>
            <w:tr w:rsidR="00B97980" w:rsidRPr="002B4ADC" w14:paraId="5C4A579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6ED5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NRPN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CACF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IBAN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4C26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KBP1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272C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RB1</w:t>
                  </w:r>
                </w:p>
              </w:tc>
            </w:tr>
            <w:tr w:rsidR="00B97980" w:rsidRPr="002B4ADC" w14:paraId="106FD6B7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036F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MYD5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A8C0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HS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A0B7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KBP15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756F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PC4</w:t>
                  </w:r>
                </w:p>
              </w:tc>
            </w:tr>
            <w:tr w:rsidR="00B97980" w:rsidRPr="002B4ADC" w14:paraId="51868426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CD89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MIM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CDAF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FKBIL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9EB1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IGNL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D6AC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ID4B</w:t>
                  </w:r>
                </w:p>
              </w:tc>
            </w:tr>
            <w:tr w:rsidR="00B97980" w:rsidRPr="002B4ADC" w14:paraId="0825B69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88B8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MC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EBA0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FKBI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45B0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HOD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5721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ID3A</w:t>
                  </w:r>
                </w:p>
              </w:tc>
            </w:tr>
            <w:tr w:rsidR="00B97980" w:rsidRPr="002B4ADC" w14:paraId="0CEA524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A16F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MARCD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0F63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FIC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1D9E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GR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0F81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ID2</w:t>
                  </w:r>
                </w:p>
              </w:tc>
            </w:tr>
            <w:tr w:rsidR="00B97980" w:rsidRPr="002B4ADC" w14:paraId="2872F8A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3A2B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MARCAD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7464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FE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F601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GL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7285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HGEF40</w:t>
                  </w:r>
                </w:p>
              </w:tc>
            </w:tr>
            <w:tr w:rsidR="00B97980" w:rsidRPr="002B4ADC" w14:paraId="48A1C0F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A0C3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9B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362E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FATC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56E2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GD4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10B7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HGEF2</w:t>
                  </w:r>
                </w:p>
              </w:tc>
            </w:tr>
            <w:tr w:rsidR="00B97980" w:rsidRPr="002B4ADC" w14:paraId="7F7E553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419A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7A7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7BF7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FAM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8A50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FAR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0B5E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HGEF10L</w:t>
                  </w:r>
                </w:p>
              </w:tc>
            </w:tr>
            <w:tr w:rsidR="00B97980" w:rsidRPr="002B4ADC" w14:paraId="75F6F27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8D4F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7A6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EA61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ETO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6166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EZ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6055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HGDIB</w:t>
                  </w:r>
                </w:p>
              </w:tc>
            </w:tr>
            <w:tr w:rsidR="00B97980" w:rsidRPr="002B4ADC" w14:paraId="64C765F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039E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7A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A7D8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EMP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E94B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ES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CD15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HGAP5</w:t>
                  </w:r>
                </w:p>
              </w:tc>
            </w:tr>
            <w:tr w:rsidR="00B97980" w:rsidRPr="002B4ADC" w14:paraId="3487F33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FCF0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6A6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5597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EK3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7017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ERMT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082D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HGAP27</w:t>
                  </w:r>
                </w:p>
              </w:tc>
            </w:tr>
            <w:tr w:rsidR="00B97980" w:rsidRPr="002B4ADC" w14:paraId="5577623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AEDC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5A6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0F93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EIL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5412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CN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0E89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F5</w:t>
                  </w:r>
                </w:p>
              </w:tc>
            </w:tr>
            <w:tr w:rsidR="00B97980" w:rsidRPr="002B4ADC" w14:paraId="34B14C4D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E9EE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lastRenderedPageBreak/>
                    <w:t>SLC4A7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3117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DST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193E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CHO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44CC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F3</w:t>
                  </w:r>
                </w:p>
              </w:tc>
            </w:tr>
            <w:tr w:rsidR="00B97980" w:rsidRPr="002B4ADC" w14:paraId="35E94BE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8E4B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4A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A0F0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COA5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03AC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CER1G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B514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AP3</w:t>
                  </w:r>
                </w:p>
              </w:tc>
            </w:tr>
            <w:tr w:rsidR="00B97980" w:rsidRPr="002B4ADC" w14:paraId="2D47992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2EC6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49A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54BA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CF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3D34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CER1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E336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RAP1</w:t>
                  </w:r>
                </w:p>
              </w:tc>
            </w:tr>
            <w:tr w:rsidR="00B97980" w:rsidRPr="002B4ADC" w14:paraId="4EA9EA46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ACAE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48A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7BF9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ATD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CCC8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CAR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E5ED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QP9</w:t>
                  </w:r>
                </w:p>
              </w:tc>
            </w:tr>
            <w:tr w:rsidR="00B97980" w:rsidRPr="002B4ADC" w14:paraId="044C7D6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D5CC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43A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D97A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APRT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005E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BXO6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F9B7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PLP2</w:t>
                  </w:r>
                </w:p>
              </w:tc>
            </w:tr>
            <w:tr w:rsidR="00B97980" w:rsidRPr="002B4ADC" w14:paraId="67356DD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28E7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39A1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1173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AMPT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58A7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BXO4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D515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PH1B</w:t>
                  </w:r>
                </w:p>
              </w:tc>
            </w:tr>
            <w:tr w:rsidR="00B97980" w:rsidRPr="002B4ADC" w14:paraId="353DD18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47E2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39A1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90B0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AGP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878A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BP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9CDE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PAF1</w:t>
                  </w:r>
                </w:p>
              </w:tc>
            </w:tr>
            <w:tr w:rsidR="00B97980" w:rsidRPr="002B4ADC" w14:paraId="3BD15FE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C902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39A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3B72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AG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75FB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BN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EC61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P5B1</w:t>
                  </w:r>
                </w:p>
              </w:tc>
            </w:tr>
            <w:tr w:rsidR="00B97980" w:rsidRPr="002B4ADC" w14:paraId="1B56E993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9FAB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38A7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3FC6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ADK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5A3B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BF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5E60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P4B1</w:t>
                  </w:r>
                </w:p>
              </w:tc>
            </w:tr>
            <w:tr w:rsidR="00B97980" w:rsidRPr="002B4ADC" w14:paraId="6580D74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B5B0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38A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F34D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ACC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A0EB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AR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365B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P3M2</w:t>
                  </w:r>
                </w:p>
              </w:tc>
            </w:tr>
            <w:tr w:rsidR="00B97980" w:rsidRPr="002B4ADC" w14:paraId="14857F9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0479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36A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7428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ABP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0D4C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AR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F503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P1S2</w:t>
                  </w:r>
                </w:p>
              </w:tc>
            </w:tr>
            <w:tr w:rsidR="00B97980" w:rsidRPr="002B4ADC" w14:paraId="3462F5B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B7D8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31A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B38B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AA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BF02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AM53B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8745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NXA5</w:t>
                  </w:r>
                </w:p>
              </w:tc>
            </w:tr>
            <w:tr w:rsidR="00B97980" w:rsidRPr="002B4ADC" w14:paraId="39B1D877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9EA8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30A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68CC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AA60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3FC1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AM50B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C09D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NPEP</w:t>
                  </w:r>
                </w:p>
              </w:tc>
            </w:tr>
            <w:tr w:rsidR="00B97980" w:rsidRPr="002B4ADC" w14:paraId="55C96ADD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A2DE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27A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F437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NAA38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B282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AM32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F714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NO6</w:t>
                  </w:r>
                </w:p>
              </w:tc>
            </w:tr>
            <w:tr w:rsidR="00B97980" w:rsidRPr="002B4ADC" w14:paraId="3D7D74A7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5715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27A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A9E6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YPOP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CAAC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AM234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0F68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NO10</w:t>
                  </w:r>
                </w:p>
              </w:tc>
            </w:tr>
            <w:tr w:rsidR="00B97980" w:rsidRPr="002B4ADC" w14:paraId="0C0982A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0F09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26A6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A234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YOF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90A0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AM210B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28C3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NKRD46</w:t>
                  </w:r>
                </w:p>
              </w:tc>
            </w:tr>
            <w:tr w:rsidR="00B97980" w:rsidRPr="002B4ADC" w14:paraId="512E41B1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7143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25A45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06FD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YO9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FFC8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AM169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783F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NKRD22</w:t>
                  </w:r>
                </w:p>
              </w:tc>
            </w:tr>
            <w:tr w:rsidR="00B97980" w:rsidRPr="002B4ADC" w14:paraId="4586767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B0E8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25A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901B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YO7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4D8E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AM13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2BC1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NKRD12</w:t>
                  </w:r>
                </w:p>
              </w:tc>
            </w:tr>
            <w:tr w:rsidR="00B97980" w:rsidRPr="002B4ADC" w14:paraId="72FBB72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C020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25A37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6D35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YEF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6495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AM131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8199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NAPC1</w:t>
                  </w:r>
                </w:p>
              </w:tc>
            </w:tr>
            <w:tr w:rsidR="00B97980" w:rsidRPr="002B4ADC" w14:paraId="50328917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D936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25A29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CC09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YDGF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5497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FAM110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FD6D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MT</w:t>
                  </w:r>
                </w:p>
              </w:tc>
            </w:tr>
            <w:tr w:rsidR="00B97980" w:rsidRPr="002B4ADC" w14:paraId="4BBAFDD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2290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25A17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C93B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YD88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B805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XTL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8420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MPD2</w:t>
                  </w:r>
                </w:p>
              </w:tc>
            </w:tr>
            <w:tr w:rsidR="00B97980" w:rsidRPr="002B4ADC" w14:paraId="5FC4694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9B48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25A16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0074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YADM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2D20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XT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1389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LPK1</w:t>
                  </w:r>
                </w:p>
              </w:tc>
            </w:tr>
            <w:tr w:rsidR="00B97980" w:rsidRPr="002B4ADC" w14:paraId="0E42E24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75E4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25A1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9687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XD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99BC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XOSC4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A3FE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LG3</w:t>
                  </w:r>
                </w:p>
              </w:tc>
            </w:tr>
            <w:tr w:rsidR="00B97980" w:rsidRPr="002B4ADC" w14:paraId="57EB3C5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08C3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22A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F4D6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VP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9503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XO5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6579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LDOA</w:t>
                  </w:r>
                </w:p>
              </w:tc>
            </w:tr>
            <w:tr w:rsidR="00B97980" w:rsidRPr="002B4ADC" w14:paraId="334F0869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75C9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22A18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86F3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VB12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F60C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VI2A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09D4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LDH3B1</w:t>
                  </w:r>
                </w:p>
              </w:tc>
            </w:tr>
            <w:tr w:rsidR="00B97980" w:rsidRPr="002B4ADC" w14:paraId="6E2CA4D3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2668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22A15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446B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TX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90C0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VA1B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F61E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LDH2</w:t>
                  </w:r>
                </w:p>
              </w:tc>
            </w:tr>
            <w:tr w:rsidR="00B97980" w:rsidRPr="002B4ADC" w14:paraId="38E2C553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C29C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19A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BFD0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TMR3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6DCC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TV6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13D2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LDH1A1</w:t>
                  </w:r>
                </w:p>
              </w:tc>
            </w:tr>
            <w:tr w:rsidR="00B97980" w:rsidRPr="002B4ADC" w14:paraId="1061047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8CCA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16A5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10CA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TF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F034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TS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CFBB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LDH18A1</w:t>
                  </w:r>
                </w:p>
              </w:tc>
            </w:tr>
            <w:tr w:rsidR="00B97980" w:rsidRPr="002B4ADC" w14:paraId="2E2A9AD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59F3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16A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A44E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SRB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2C4E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RMAP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8FAC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KT1</w:t>
                  </w:r>
                </w:p>
              </w:tc>
            </w:tr>
            <w:tr w:rsidR="00B97980" w:rsidRPr="002B4ADC" w14:paraId="1D73D6F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3C49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15A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9801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SR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3C4C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RLIN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0D8A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KR1A1</w:t>
                  </w:r>
                </w:p>
              </w:tc>
            </w:tr>
            <w:tr w:rsidR="00B97980" w:rsidRPr="002B4ADC" w14:paraId="44CEA49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A448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12A9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2D7F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S4A7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4D78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RG28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E577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IF1</w:t>
                  </w:r>
                </w:p>
              </w:tc>
            </w:tr>
            <w:tr w:rsidR="00B97980" w:rsidRPr="002B4ADC" w14:paraId="1B8376A7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CC9F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12A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DAAE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S4A6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332E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REG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44B2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HR</w:t>
                  </w:r>
                </w:p>
              </w:tc>
            </w:tr>
            <w:tr w:rsidR="00B97980" w:rsidRPr="002B4ADC" w14:paraId="388AC1A4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B9E9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C11A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FC9F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RTF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4E58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PM2AIP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60DC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GTRAP</w:t>
                  </w:r>
                </w:p>
              </w:tc>
            </w:tr>
            <w:tr w:rsidR="00B97980" w:rsidRPr="002B4ADC" w14:paraId="5C2B47A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3753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LAMF6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4812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ROH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B2AD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PHA4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6DE4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GPS</w:t>
                  </w:r>
                </w:p>
              </w:tc>
            </w:tr>
            <w:tr w:rsidR="00B97980" w:rsidRPr="002B4ADC" w14:paraId="1956686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7B78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lastRenderedPageBreak/>
                    <w:t>SIRPA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910F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RAS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D63F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PB41L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010E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GPAT3</w:t>
                  </w:r>
                </w:p>
              </w:tc>
            </w:tr>
            <w:tr w:rsidR="00B97980" w:rsidRPr="002B4ADC" w14:paraId="5C949737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F3CF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IPA1L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3710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PST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3FF7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NTPD1-AS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B937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GO4</w:t>
                  </w:r>
                </w:p>
              </w:tc>
            </w:tr>
            <w:tr w:rsidR="00B97980" w:rsidRPr="002B4ADC" w14:paraId="558A231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9FD2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IN3B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1E21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PRIP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C52A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NO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C45A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GAP3</w:t>
                  </w:r>
                </w:p>
              </w:tc>
            </w:tr>
            <w:tr w:rsidR="00B97980" w:rsidRPr="002B4ADC" w14:paraId="13DE8E91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00A8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IL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FF41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PP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31E0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NG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38AB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FDN</w:t>
                  </w:r>
                </w:p>
              </w:tc>
            </w:tr>
            <w:tr w:rsidR="00B97980" w:rsidRPr="002B4ADC" w14:paraId="2C5CF662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0079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IGLEC15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057E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PO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8A17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MP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731C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DNP</w:t>
                  </w:r>
                </w:p>
              </w:tc>
            </w:tr>
            <w:tr w:rsidR="00B97980" w:rsidRPr="002B4ADC" w14:paraId="1829B07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4E0D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IGLEC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2B71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PND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74B3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MILIN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D76F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DM</w:t>
                  </w:r>
                </w:p>
              </w:tc>
            </w:tr>
            <w:tr w:rsidR="00B97980" w:rsidRPr="002B4ADC" w14:paraId="15DB251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434D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IAE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C64B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PDU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F977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LL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1AC4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DI1</w:t>
                  </w:r>
                </w:p>
              </w:tc>
            </w:tr>
            <w:tr w:rsidR="00B97980" w:rsidRPr="002B4ADC" w14:paraId="3E339DB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AC28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HROOM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50FA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ORC4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6615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LAPOR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23BF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DGRE3</w:t>
                  </w:r>
                </w:p>
              </w:tc>
            </w:tr>
            <w:tr w:rsidR="00B97980" w:rsidRPr="002B4ADC" w14:paraId="04EE1BD9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662A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HQ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36D1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ND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D160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IF4EBP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3AC8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DGRE2</w:t>
                  </w:r>
                </w:p>
              </w:tc>
            </w:tr>
            <w:tr w:rsidR="00B97980" w:rsidRPr="002B4ADC" w14:paraId="3C4B921D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F09C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H3PXD2A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70F1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ITF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B434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IF4A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16EF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DGRE1</w:t>
                  </w:r>
                </w:p>
              </w:tc>
            </w:tr>
            <w:tr w:rsidR="00B97980" w:rsidRPr="002B4ADC" w14:paraId="3E5158F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130F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H3GL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1143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IR23AHG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0F4D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HD4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ECAA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DAP2</w:t>
                  </w:r>
                </w:p>
              </w:tc>
            </w:tr>
            <w:tr w:rsidR="00B97980" w:rsidRPr="002B4ADC" w14:paraId="49A0674A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FA01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H3BP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DD62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IR22HG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D14F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HBP1L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A4B8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DAM9</w:t>
                  </w:r>
                </w:p>
              </w:tc>
            </w:tr>
            <w:tr w:rsidR="00B97980" w:rsidRPr="002B4ADC" w14:paraId="697545F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7554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H3BGRL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F650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IER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2938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GR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29CC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DAM8</w:t>
                  </w:r>
                </w:p>
              </w:tc>
            </w:tr>
            <w:tr w:rsidR="00B97980" w:rsidRPr="002B4ADC" w14:paraId="442E04DD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B415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H2D3C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5C00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ICU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4B33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GR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B594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DA2</w:t>
                  </w:r>
                </w:p>
              </w:tc>
            </w:tr>
            <w:tr w:rsidR="00B97980" w:rsidRPr="002B4ADC" w14:paraId="177DC25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D721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H2D3A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FCEF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GST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3294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EPD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2687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CVR1B</w:t>
                  </w:r>
                </w:p>
              </w:tc>
            </w:tr>
            <w:tr w:rsidR="00B97980" w:rsidRPr="002B4ADC" w14:paraId="603FDDB3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5773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FXN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B839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GST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C45FC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DC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AE49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CSS2</w:t>
                  </w:r>
                </w:p>
              </w:tc>
            </w:tr>
            <w:tr w:rsidR="00B97980" w:rsidRPr="002B4ADC" w14:paraId="674968E1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9175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ETD9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1FD8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GAT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7634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CHDC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9839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CSL1</w:t>
                  </w:r>
                </w:p>
              </w:tc>
            </w:tr>
            <w:tr w:rsidR="00B97980" w:rsidRPr="002B4ADC" w14:paraId="6EEE3A9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96EB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ETD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8EFF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GA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ACB3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ECE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3F4A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CRBP</w:t>
                  </w:r>
                </w:p>
              </w:tc>
            </w:tr>
            <w:tr w:rsidR="00B97980" w:rsidRPr="002B4ADC" w14:paraId="499FEFC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A46A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ERTAD3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4B34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FSD14B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DAED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YSF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A1DA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CER3</w:t>
                  </w:r>
                </w:p>
              </w:tc>
            </w:tr>
            <w:tr w:rsidR="00B97980" w:rsidRPr="002B4ADC" w14:paraId="7B966763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D640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ERPINB8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4359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FSD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9C1A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UT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6A93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CAP3</w:t>
                  </w:r>
                </w:p>
              </w:tc>
            </w:tr>
            <w:tr w:rsidR="00B97980" w:rsidRPr="002B4ADC" w14:paraId="11D507A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93AF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ERPINB6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74B0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ETTL2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621B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USP7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8189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CADVL</w:t>
                  </w:r>
                </w:p>
              </w:tc>
            </w:tr>
            <w:tr w:rsidR="00B97980" w:rsidRPr="002B4ADC" w14:paraId="1A485FE7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2F8C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ERPINA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F51E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ETTL17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5A95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USP6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E3EB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BTB1</w:t>
                  </w:r>
                </w:p>
              </w:tc>
            </w:tr>
            <w:tr w:rsidR="00B97980" w:rsidRPr="002B4ADC" w14:paraId="2088072C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3D29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ERP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2FB7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ERTK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5F3C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USP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6C4C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BR</w:t>
                  </w:r>
                </w:p>
              </w:tc>
            </w:tr>
            <w:tr w:rsidR="00B97980" w:rsidRPr="002B4ADC" w14:paraId="14F9A23E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7E6A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ELENON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8229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EGF9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465E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USP23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647B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BHD5</w:t>
                  </w:r>
                </w:p>
              </w:tc>
            </w:tr>
            <w:tr w:rsidR="00B97980" w:rsidRPr="002B4ADC" w14:paraId="7842F610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1D830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ECTM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F7959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DC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F2DA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USP18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6AC0A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BHD12</w:t>
                  </w:r>
                </w:p>
              </w:tc>
            </w:tr>
            <w:tr w:rsidR="00B97980" w:rsidRPr="002B4ADC" w14:paraId="2F902158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6BC8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EC24D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B2C2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COLN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8EAD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USP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5454B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BCA5</w:t>
                  </w:r>
                </w:p>
              </w:tc>
            </w:tr>
            <w:tr w:rsidR="00B97980" w:rsidRPr="002B4ADC" w14:paraId="2441B3CB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BF14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DF2L1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509F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COLN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D01C8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SC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A2B73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BAT</w:t>
                  </w:r>
                </w:p>
              </w:tc>
            </w:tr>
            <w:tr w:rsidR="00B97980" w:rsidRPr="002B4ADC" w14:paraId="73D3534F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B447F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DC4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F7621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CM6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3C07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RAM1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B14A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ATBC</w:t>
                  </w:r>
                </w:p>
              </w:tc>
            </w:tr>
            <w:tr w:rsidR="00B97980" w:rsidRPr="002B4ADC" w14:paraId="10D22886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FE0FC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CO2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6CA97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CM2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6A85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PYSL2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424B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ARS1</w:t>
                  </w:r>
                </w:p>
              </w:tc>
            </w:tr>
            <w:tr w:rsidR="00B97980" w:rsidRPr="002B4ADC" w14:paraId="2E8C0985" w14:textId="77777777" w:rsidTr="00B97980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9698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SCAND2P</w:t>
                  </w: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3545D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MCL1</w:t>
                  </w: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83D3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DPYD</w:t>
                  </w: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1411E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  <w:r w:rsidRPr="002B4ADC"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  <w:t>AAMP</w:t>
                  </w:r>
                </w:p>
              </w:tc>
            </w:tr>
            <w:tr w:rsidR="00B97980" w:rsidRPr="002B4ADC" w14:paraId="70F3F784" w14:textId="77777777" w:rsidTr="00B97980">
              <w:trPr>
                <w:trHeight w:val="68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60344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lang w:eastAsia="zh-CN"/>
                    </w:rPr>
                  </w:pPr>
                </w:p>
              </w:tc>
              <w:tc>
                <w:tcPr>
                  <w:tcW w:w="2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81A45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kern w:val="0"/>
                      <w:lang w:eastAsia="zh-CN"/>
                    </w:rPr>
                  </w:pPr>
                </w:p>
              </w:tc>
              <w:tc>
                <w:tcPr>
                  <w:tcW w:w="22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4CFB6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kern w:val="0"/>
                      <w:lang w:eastAsia="zh-CN"/>
                    </w:rPr>
                  </w:pPr>
                </w:p>
              </w:tc>
              <w:tc>
                <w:tcPr>
                  <w:tcW w:w="2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162B2" w14:textId="77777777" w:rsidR="00B97980" w:rsidRPr="002B4ADC" w:rsidRDefault="00B97980" w:rsidP="002B4ADC">
                  <w:pPr>
                    <w:widowControl/>
                    <w:spacing w:line="400" w:lineRule="exact"/>
                    <w:jc w:val="left"/>
                    <w:rPr>
                      <w:rFonts w:ascii="Arial" w:eastAsia="等线" w:hAnsi="Arial" w:cs="Arial"/>
                      <w:kern w:val="0"/>
                      <w:lang w:eastAsia="zh-CN"/>
                    </w:rPr>
                  </w:pPr>
                </w:p>
              </w:tc>
            </w:tr>
          </w:tbl>
          <w:p w14:paraId="5A6B6D46" w14:textId="77777777" w:rsidR="00B97980" w:rsidRPr="002B4ADC" w:rsidRDefault="00B97980" w:rsidP="002B4ADC">
            <w:pPr>
              <w:spacing w:line="400" w:lineRule="exact"/>
              <w:rPr>
                <w:rFonts w:ascii="Arial" w:hAnsi="Arial" w:cs="Arial"/>
                <w:shd w:val="clear" w:color="auto" w:fill="FFFFFF"/>
                <w:lang w:eastAsia="zh-CN"/>
              </w:rPr>
            </w:pP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664C0D0A" w14:textId="77777777" w:rsidR="00B97980" w:rsidRPr="002B4ADC" w:rsidRDefault="00B97980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0E9D2715" w14:textId="77777777" w:rsidR="00B97980" w:rsidRPr="002B4ADC" w:rsidRDefault="00B97980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3DF0FA11" w14:textId="77777777" w:rsidR="00B97980" w:rsidRPr="002B4ADC" w:rsidRDefault="00B97980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</w:p>
        </w:tc>
      </w:tr>
    </w:tbl>
    <w:p w14:paraId="433873C8" w14:textId="77777777" w:rsidR="00274527" w:rsidRDefault="00274527" w:rsidP="002B4ADC">
      <w:pPr>
        <w:spacing w:line="400" w:lineRule="exact"/>
        <w:rPr>
          <w:rFonts w:ascii="Arial" w:hAnsi="Arial" w:cs="Arial"/>
          <w:color w:val="000000"/>
          <w:lang w:eastAsia="zh-CN"/>
        </w:rPr>
      </w:pPr>
    </w:p>
    <w:p w14:paraId="2B6A7684" w14:textId="77777777" w:rsidR="00B90995" w:rsidRDefault="00B90995" w:rsidP="002B4ADC">
      <w:pPr>
        <w:spacing w:line="400" w:lineRule="exact"/>
        <w:rPr>
          <w:rFonts w:ascii="Arial" w:hAnsi="Arial" w:cs="Arial"/>
          <w:color w:val="000000"/>
          <w:lang w:eastAsia="zh-CN"/>
        </w:rPr>
      </w:pPr>
    </w:p>
    <w:p w14:paraId="554D3C68" w14:textId="77777777" w:rsidR="00B90995" w:rsidRDefault="00B90995" w:rsidP="002B4ADC">
      <w:pPr>
        <w:spacing w:line="400" w:lineRule="exact"/>
        <w:rPr>
          <w:rFonts w:ascii="Arial" w:hAnsi="Arial" w:cs="Arial"/>
          <w:color w:val="000000"/>
          <w:lang w:eastAsia="zh-CN"/>
        </w:rPr>
      </w:pPr>
    </w:p>
    <w:p w14:paraId="4F408664" w14:textId="77777777" w:rsidR="00B90995" w:rsidRPr="002B4ADC" w:rsidRDefault="00B90995" w:rsidP="002B4ADC">
      <w:pPr>
        <w:spacing w:line="400" w:lineRule="exact"/>
        <w:rPr>
          <w:rFonts w:ascii="Arial" w:hAnsi="Arial" w:cs="Arial" w:hint="eastAsia"/>
          <w:color w:val="000000"/>
          <w:lang w:eastAsia="zh-CN"/>
        </w:rPr>
      </w:pPr>
    </w:p>
    <w:p w14:paraId="7A4C088A" w14:textId="2FC348A3" w:rsidR="00274527" w:rsidRPr="002B4ADC" w:rsidRDefault="00274527" w:rsidP="002B4ADC">
      <w:pPr>
        <w:spacing w:line="400" w:lineRule="exact"/>
        <w:rPr>
          <w:rFonts w:ascii="Arial" w:hAnsi="Arial" w:cs="Arial"/>
          <w:lang w:eastAsia="zh-CN"/>
        </w:rPr>
      </w:pPr>
      <w:r w:rsidRPr="002B4ADC">
        <w:rPr>
          <w:rFonts w:ascii="Arial" w:hAnsi="Arial" w:cs="Arial"/>
          <w:b/>
          <w:bCs/>
          <w:color w:val="000000"/>
          <w:shd w:val="clear" w:color="auto" w:fill="FFFFFF"/>
          <w:lang w:eastAsia="zh-CN"/>
        </w:rPr>
        <w:lastRenderedPageBreak/>
        <w:t>S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</w:rPr>
        <w:t xml:space="preserve">upplemental 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  <w:lang w:eastAsia="zh-CN"/>
        </w:rPr>
        <w:t>Table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</w:rPr>
        <w:t xml:space="preserve"> S</w:t>
      </w:r>
      <w:r w:rsidR="00B97980" w:rsidRPr="002B4ADC">
        <w:rPr>
          <w:rFonts w:ascii="Arial" w:hAnsi="Arial" w:cs="Arial"/>
          <w:b/>
          <w:bCs/>
          <w:color w:val="000000"/>
          <w:shd w:val="clear" w:color="auto" w:fill="FFFFFF"/>
          <w:lang w:eastAsia="zh-CN"/>
        </w:rPr>
        <w:t>5</w:t>
      </w:r>
      <w:r w:rsidRPr="002B4ADC">
        <w:rPr>
          <w:rFonts w:ascii="Arial" w:hAnsi="Arial" w:cs="Arial"/>
          <w:b/>
          <w:bCs/>
          <w:color w:val="000000"/>
          <w:shd w:val="clear" w:color="auto" w:fill="FFFFFF"/>
          <w:lang w:eastAsia="zh-CN"/>
        </w:rPr>
        <w:t xml:space="preserve"> </w:t>
      </w:r>
      <w:r w:rsidRPr="00B90995">
        <w:rPr>
          <w:rFonts w:ascii="Arial" w:hAnsi="Arial" w:cs="Arial"/>
          <w:color w:val="000000"/>
          <w:shd w:val="clear" w:color="auto" w:fill="FFFFFF"/>
          <w:lang w:eastAsia="zh-CN"/>
        </w:rPr>
        <w:t xml:space="preserve">List of </w:t>
      </w:r>
      <w:proofErr w:type="gramStart"/>
      <w:r w:rsidRPr="00B90995">
        <w:rPr>
          <w:rFonts w:ascii="Arial" w:hAnsi="Arial" w:cs="Arial"/>
          <w:color w:val="000000"/>
          <w:shd w:val="clear" w:color="auto" w:fill="FFFFFF"/>
          <w:lang w:eastAsia="zh-CN"/>
        </w:rPr>
        <w:t>28</w:t>
      </w:r>
      <w:proofErr w:type="gramEnd"/>
      <w:r w:rsidRPr="00B90995">
        <w:rPr>
          <w:rFonts w:ascii="Arial" w:hAnsi="Arial" w:cs="Arial"/>
          <w:color w:val="000000"/>
          <w:shd w:val="clear" w:color="auto" w:fill="FFFFFF"/>
          <w:lang w:eastAsia="zh-CN"/>
        </w:rPr>
        <w:t xml:space="preserve"> genes associated with CRC prognosis.</w:t>
      </w:r>
    </w:p>
    <w:tbl>
      <w:tblPr>
        <w:tblW w:w="8049" w:type="dxa"/>
        <w:tblInd w:w="108" w:type="dxa"/>
        <w:tblLook w:val="04A0" w:firstRow="1" w:lastRow="0" w:firstColumn="1" w:lastColumn="0" w:noHBand="0" w:noVBand="1"/>
      </w:tblPr>
      <w:tblGrid>
        <w:gridCol w:w="1590"/>
        <w:gridCol w:w="1218"/>
        <w:gridCol w:w="1218"/>
        <w:gridCol w:w="1218"/>
        <w:gridCol w:w="1218"/>
        <w:gridCol w:w="1587"/>
      </w:tblGrid>
      <w:tr w:rsidR="00274527" w:rsidRPr="002B4ADC" w14:paraId="1C3B3FF1" w14:textId="77777777" w:rsidTr="00274527">
        <w:trPr>
          <w:trHeight w:val="276"/>
        </w:trPr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08B52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Gene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DA5EE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HR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34678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HR.95L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34D78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HR.95H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F9AC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pvalue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9DF60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FDR-pvalue</w:t>
            </w:r>
          </w:p>
        </w:tc>
      </w:tr>
      <w:tr w:rsidR="00274527" w:rsidRPr="002B4ADC" w14:paraId="7F24E72F" w14:textId="77777777" w:rsidTr="00274527">
        <w:trPr>
          <w:trHeight w:val="276"/>
        </w:trPr>
        <w:tc>
          <w:tcPr>
            <w:tcW w:w="15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C0C4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KCNE3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EC3B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640493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62C8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465336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7A36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881581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1E25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06272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3194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7448</w:t>
            </w:r>
          </w:p>
        </w:tc>
      </w:tr>
      <w:tr w:rsidR="00274527" w:rsidRPr="002B4ADC" w14:paraId="40BBFB1D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EFFC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ATP2A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5E67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7444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76AD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5976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9BD9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9272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94DF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084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FBF8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7448</w:t>
            </w:r>
          </w:p>
        </w:tc>
      </w:tr>
      <w:tr w:rsidR="00274527" w:rsidRPr="002B4ADC" w14:paraId="0AF9E04E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4CD9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TTLL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D4FB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5315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8B35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33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4AEB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8513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EAF8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085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FE84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7448</w:t>
            </w:r>
          </w:p>
        </w:tc>
      </w:tr>
      <w:tr w:rsidR="00274527" w:rsidRPr="002B4ADC" w14:paraId="755E097C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B55A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TOM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0D32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7967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064B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1494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1787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2.8085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7D4B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101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8BC6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7448</w:t>
            </w:r>
          </w:p>
        </w:tc>
      </w:tr>
      <w:tr w:rsidR="00274527" w:rsidRPr="002B4ADC" w14:paraId="2EE12DA1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E318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FBN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CBBC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7855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D819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6535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E0AB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9442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D2B2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101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B095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7448</w:t>
            </w:r>
          </w:p>
        </w:tc>
      </w:tr>
      <w:tr w:rsidR="00274527" w:rsidRPr="002B4ADC" w14:paraId="267357AE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49BD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ZNF3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9FBF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6430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0BD3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4545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6249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909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730C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12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55BF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7448</w:t>
            </w:r>
          </w:p>
        </w:tc>
      </w:tr>
      <w:tr w:rsidR="00274527" w:rsidRPr="002B4ADC" w14:paraId="0FC22330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7924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NFKB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2620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8023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A7D6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1168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B3A7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2.9085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F1A0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158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4671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7448</w:t>
            </w:r>
          </w:p>
        </w:tc>
      </w:tr>
      <w:tr w:rsidR="00274527" w:rsidRPr="002B4ADC" w14:paraId="6CB46ECB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9C84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TET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30A5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6305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08B9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4326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98CC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9190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79B0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164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3BE4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7448</w:t>
            </w:r>
          </w:p>
        </w:tc>
      </w:tr>
      <w:tr w:rsidR="00274527" w:rsidRPr="002B4ADC" w14:paraId="54A1343A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6133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DPYS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BA52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6977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98A1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5144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4536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9462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F1AC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206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3126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7448</w:t>
            </w:r>
          </w:p>
        </w:tc>
      </w:tr>
      <w:tr w:rsidR="00274527" w:rsidRPr="002B4ADC" w14:paraId="55451550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8277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LTBP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F08F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3710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9C48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0491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3312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7915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2D3A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207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F54A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7448</w:t>
            </w:r>
          </w:p>
        </w:tc>
      </w:tr>
      <w:tr w:rsidR="00274527" w:rsidRPr="002B4ADC" w14:paraId="62C5F30E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7A73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RASSF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6631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5194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4C87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0656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B202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2.166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BDD6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208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7CAD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7448</w:t>
            </w:r>
          </w:p>
        </w:tc>
      </w:tr>
      <w:tr w:rsidR="00274527" w:rsidRPr="002B4ADC" w14:paraId="32A294A0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43BD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TNFRSF12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99D4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4585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30A2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057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8FCB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2.0116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2987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213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DE28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7448</w:t>
            </w:r>
          </w:p>
        </w:tc>
      </w:tr>
      <w:tr w:rsidR="00274527" w:rsidRPr="002B4ADC" w14:paraId="21F65A3C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8DC7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FTH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C1FE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4560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F7AE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0512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8FD9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2.0167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562B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23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7D79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7448</w:t>
            </w:r>
          </w:p>
        </w:tc>
      </w:tr>
      <w:tr w:rsidR="00274527" w:rsidRPr="002B4ADC" w14:paraId="5B23563B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6A05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NFE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FA76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9245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66FF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8634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2537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9898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B45B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243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C6D3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7448</w:t>
            </w:r>
          </w:p>
        </w:tc>
      </w:tr>
      <w:tr w:rsidR="00274527" w:rsidRPr="002B4ADC" w14:paraId="107B33A2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FD82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FRAT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4987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7675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B00F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6086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1E92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9679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88D4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254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F2ED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7448</w:t>
            </w:r>
          </w:p>
        </w:tc>
      </w:tr>
      <w:tr w:rsidR="00274527" w:rsidRPr="002B4ADC" w14:paraId="31A815EF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96E8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TES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1FF0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866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3C58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7620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9CA4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9842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FA8C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276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A4D3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8373</w:t>
            </w:r>
          </w:p>
        </w:tc>
      </w:tr>
      <w:tr w:rsidR="00274527" w:rsidRPr="002B4ADC" w14:paraId="1C2A3C5A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3F27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ZFAND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8006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4616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639B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226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3436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9428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BBAE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338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E7A9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9774</w:t>
            </w:r>
          </w:p>
        </w:tc>
      </w:tr>
      <w:tr w:rsidR="00274527" w:rsidRPr="002B4ADC" w14:paraId="34624344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0923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CDC42EP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3F48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5516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9681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3179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BB8A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9569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6D74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34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F08E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9774</w:t>
            </w:r>
          </w:p>
        </w:tc>
      </w:tr>
      <w:tr w:rsidR="00274527" w:rsidRPr="002B4ADC" w14:paraId="1A9BA7AA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4CB6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PLIN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C720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3499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C467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0223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A2F3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7825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FDC0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343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6E70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9774</w:t>
            </w:r>
          </w:p>
        </w:tc>
      </w:tr>
      <w:tr w:rsidR="00274527" w:rsidRPr="002B4ADC" w14:paraId="01455FE3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EAAA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FUO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67A8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1845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6115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010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66A7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3881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F09A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364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3F46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9774</w:t>
            </w:r>
          </w:p>
        </w:tc>
      </w:tr>
      <w:tr w:rsidR="00274527" w:rsidRPr="002B4ADC" w14:paraId="66680B5A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39D1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TRAPPC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E32B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6250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9834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3977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C37B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9822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2631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15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FDD8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9774</w:t>
            </w:r>
          </w:p>
        </w:tc>
      </w:tr>
      <w:tr w:rsidR="00274527" w:rsidRPr="002B4ADC" w14:paraId="48515F6B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6B44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IMPA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D4F0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7006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CEBC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4966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CA14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9883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3B8D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26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8BB5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9774</w:t>
            </w:r>
          </w:p>
        </w:tc>
      </w:tr>
      <w:tr w:rsidR="00274527" w:rsidRPr="002B4ADC" w14:paraId="16302B49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5C57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REL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78F4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888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1284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7925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1EC1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9967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B2EC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38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54A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9774</w:t>
            </w:r>
          </w:p>
        </w:tc>
      </w:tr>
      <w:tr w:rsidR="00274527" w:rsidRPr="002B4ADC" w14:paraId="04C246D1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5A39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COTL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1A39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4583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A431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0096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E170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2.1063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666B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42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03D1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9774</w:t>
            </w:r>
          </w:p>
        </w:tc>
      </w:tr>
      <w:tr w:rsidR="00274527" w:rsidRPr="002B4ADC" w14:paraId="4BC89D55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63E5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SUFU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02DC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5636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9461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3208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1AA4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9903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D168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61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55BA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9774</w:t>
            </w:r>
          </w:p>
        </w:tc>
      </w:tr>
      <w:tr w:rsidR="00274527" w:rsidRPr="002B4ADC" w14:paraId="713AE74C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9AC5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SPTSS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700C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6371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7F8F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007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6CE4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2.6613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156E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67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1C6B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9774</w:t>
            </w:r>
          </w:p>
        </w:tc>
      </w:tr>
      <w:tr w:rsidR="00274527" w:rsidRPr="002B4ADC" w14:paraId="2AC0F619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31D0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DESI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E548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76275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EA94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00088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E70F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3.10457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2C99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9644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D70E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9774</w:t>
            </w:r>
          </w:p>
        </w:tc>
      </w:tr>
      <w:tr w:rsidR="00274527" w:rsidRPr="002B4ADC" w14:paraId="614E9DAB" w14:textId="77777777" w:rsidTr="0027452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DF7E6" w14:textId="77777777" w:rsidR="00274527" w:rsidRPr="002B4ADC" w:rsidRDefault="00274527" w:rsidP="002B4ADC">
            <w:pPr>
              <w:widowControl/>
              <w:spacing w:line="400" w:lineRule="exact"/>
              <w:jc w:val="lef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ZFAND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C02BA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85152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1810B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1.0006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07D5B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3.42606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5D75C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977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3D351" w14:textId="77777777" w:rsidR="00274527" w:rsidRPr="002B4ADC" w:rsidRDefault="00274527" w:rsidP="002B4ADC">
            <w:pPr>
              <w:widowControl/>
              <w:spacing w:line="400" w:lineRule="exact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</w:rPr>
            </w:pPr>
            <w:r w:rsidRPr="002B4ADC">
              <w:rPr>
                <w:rFonts w:ascii="Arial" w:eastAsia="等线" w:hAnsi="Arial" w:cs="Arial"/>
                <w:color w:val="000000"/>
                <w:kern w:val="0"/>
                <w:lang w:eastAsia="zh-CN"/>
              </w:rPr>
              <w:t>0.049774</w:t>
            </w:r>
          </w:p>
        </w:tc>
      </w:tr>
    </w:tbl>
    <w:p w14:paraId="2003A1C2" w14:textId="77777777" w:rsidR="00274527" w:rsidRPr="002B4ADC" w:rsidRDefault="00274527" w:rsidP="002B4ADC">
      <w:pPr>
        <w:spacing w:line="400" w:lineRule="exact"/>
        <w:rPr>
          <w:rFonts w:ascii="Arial" w:hAnsi="Arial" w:cs="Arial"/>
          <w:lang w:eastAsia="zh-CN"/>
        </w:rPr>
      </w:pPr>
    </w:p>
    <w:p w14:paraId="25A2DA58" w14:textId="77777777" w:rsidR="00274527" w:rsidRPr="002B4ADC" w:rsidRDefault="00274527" w:rsidP="002B4ADC">
      <w:pPr>
        <w:spacing w:line="400" w:lineRule="exact"/>
        <w:rPr>
          <w:rFonts w:ascii="Arial" w:hAnsi="Arial" w:cs="Arial"/>
          <w:color w:val="000000"/>
          <w:lang w:eastAsia="zh-CN"/>
        </w:rPr>
      </w:pPr>
    </w:p>
    <w:sectPr w:rsidR="00274527" w:rsidRPr="002B4ADC" w:rsidSect="00217068">
      <w:pgSz w:w="11906" w:h="16838"/>
      <w:pgMar w:top="1440" w:right="1440" w:bottom="1440" w:left="144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79E6C" w14:textId="77777777" w:rsidR="005177C1" w:rsidRDefault="005177C1" w:rsidP="00274527">
      <w:r>
        <w:separator/>
      </w:r>
    </w:p>
  </w:endnote>
  <w:endnote w:type="continuationSeparator" w:id="0">
    <w:p w14:paraId="4F1BF875" w14:textId="77777777" w:rsidR="005177C1" w:rsidRDefault="005177C1" w:rsidP="00274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altName w:val="Arial"/>
    <w:charset w:val="00"/>
    <w:family w:val="auto"/>
    <w:pitch w:val="default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293DC4" w14:textId="77777777" w:rsidR="00000000" w:rsidRDefault="00000000">
    <w:pPr>
      <w:pStyle w:val="a7"/>
      <w:spacing w:before="0" w:line="14" w:lineRule="auto"/>
      <w:rPr>
        <w:sz w:val="18"/>
      </w:rPr>
    </w:pPr>
  </w:p>
  <w:p w14:paraId="273372D4" w14:textId="6AF93AD8" w:rsidR="00000000" w:rsidRDefault="00274527">
    <w:pPr>
      <w:pStyle w:val="a7"/>
      <w:spacing w:before="0" w:line="14" w:lineRule="auto"/>
      <w:rPr>
        <w:sz w:val="18"/>
      </w:rPr>
    </w:pPr>
    <w:r>
      <w:rPr>
        <w:noProof/>
        <w:lang w:val="en-US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0B21A6" wp14:editId="745E914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249555" cy="179070"/>
              <wp:effectExtent l="0" t="0" r="0" b="1905"/>
              <wp:wrapNone/>
              <wp:docPr id="1783253375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9555" cy="1790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/>
                          </a14:hiddenEffects>
                        </a:ext>
                      </a:extLst>
                    </wps:spPr>
                    <wps:txbx>
                      <w:txbxContent>
                        <w:p w14:paraId="6E16BB6A" w14:textId="77777777" w:rsidR="00000000" w:rsidRDefault="00000000">
                          <w:pPr>
                            <w:spacing w:line="203" w:lineRule="exact"/>
                            <w:ind w:left="40"/>
                            <w:jc w:val="left"/>
                            <w:rPr>
                              <w:rFonts w:ascii="Calibri"/>
                              <w:sz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Calibri"/>
                              <w:sz w:val="18"/>
                              <w:lang w:val="en-US" w:eastAsia="zh-CN"/>
                            </w:rPr>
                            <w:t>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80B21A6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19.65pt;height:14.1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" filled="f" stroked="f">
              <v:textbox inset="0,0,0,0">
                <w:txbxContent>
                  <w:p w14:paraId="6E16BB6A" w14:textId="77777777" w:rsidR="00000000" w:rsidRDefault="00000000">
                    <w:pPr>
                      <w:spacing w:line="203" w:lineRule="exact"/>
                      <w:ind w:left="40"/>
                      <w:jc w:val="left"/>
                      <w:rPr>
                        <w:rFonts w:ascii="Calibri"/>
                        <w:sz w:val="18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Calibri"/>
                        <w:sz w:val="18"/>
                        <w:lang w:val="en-US" w:eastAsia="zh-CN"/>
                      </w:rPr>
                      <w:t>8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BE952" w14:textId="77777777" w:rsidR="005177C1" w:rsidRDefault="005177C1" w:rsidP="00274527">
      <w:r>
        <w:separator/>
      </w:r>
    </w:p>
  </w:footnote>
  <w:footnote w:type="continuationSeparator" w:id="0">
    <w:p w14:paraId="1DBA9951" w14:textId="77777777" w:rsidR="005177C1" w:rsidRDefault="005177C1" w:rsidP="00274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67B"/>
    <w:rsid w:val="00217068"/>
    <w:rsid w:val="00274527"/>
    <w:rsid w:val="002B4ADC"/>
    <w:rsid w:val="005177C1"/>
    <w:rsid w:val="00596DF9"/>
    <w:rsid w:val="00B90995"/>
    <w:rsid w:val="00B97980"/>
    <w:rsid w:val="00F9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B3AE7"/>
  <w15:chartTrackingRefBased/>
  <w15:docId w15:val="{EFF15E5B-F6AE-4E3F-855F-B4409F986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527"/>
    <w:pPr>
      <w:widowControl w:val="0"/>
      <w:jc w:val="both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B97980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2745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274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74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74527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274527"/>
    <w:pPr>
      <w:spacing w:before="91"/>
    </w:pPr>
    <w:rPr>
      <w:rFonts w:eastAsia="Times New Roman"/>
      <w:color w:val="000000"/>
      <w:lang w:bidi="en-US"/>
    </w:rPr>
  </w:style>
  <w:style w:type="character" w:customStyle="1" w:styleId="a8">
    <w:name w:val="正文文本 字符"/>
    <w:basedOn w:val="a0"/>
    <w:link w:val="a7"/>
    <w:uiPriority w:val="1"/>
    <w:rsid w:val="00274527"/>
    <w:rPr>
      <w:rFonts w:ascii="Times New Roman" w:eastAsia="Times New Roman" w:hAnsi="Times New Roman" w:cs="Times New Roman"/>
      <w:color w:val="000000"/>
      <w:sz w:val="24"/>
      <w:szCs w:val="24"/>
      <w:lang w:eastAsia="en-US" w:bidi="en-US"/>
    </w:rPr>
  </w:style>
  <w:style w:type="character" w:customStyle="1" w:styleId="10">
    <w:name w:val="标题 1 字符"/>
    <w:basedOn w:val="a0"/>
    <w:link w:val="1"/>
    <w:uiPriority w:val="9"/>
    <w:qFormat/>
    <w:rsid w:val="00B97980"/>
    <w:rPr>
      <w:rFonts w:ascii="宋体" w:eastAsia="宋体" w:hAnsi="宋体" w:cs="宋体"/>
      <w:b/>
      <w:bCs/>
      <w:kern w:val="36"/>
      <w:sz w:val="48"/>
      <w:szCs w:val="48"/>
      <w:lang w:eastAsia="en-US"/>
    </w:rPr>
  </w:style>
  <w:style w:type="paragraph" w:styleId="a9">
    <w:name w:val="annotation text"/>
    <w:basedOn w:val="a"/>
    <w:link w:val="aa"/>
    <w:uiPriority w:val="99"/>
    <w:unhideWhenUsed/>
    <w:rsid w:val="00B97980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B97980"/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ab">
    <w:name w:val="Balloon Text"/>
    <w:basedOn w:val="a"/>
    <w:link w:val="ac"/>
    <w:uiPriority w:val="99"/>
    <w:unhideWhenUsed/>
    <w:rsid w:val="00B97980"/>
    <w:rPr>
      <w:rFonts w:ascii="Lucida Grande" w:hAnsi="Lucida Grande" w:cs="Lucida Grande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rsid w:val="00B97980"/>
    <w:rPr>
      <w:rFonts w:ascii="Lucida Grande" w:eastAsia="宋体" w:hAnsi="Lucida Grande" w:cs="Lucida Grande"/>
      <w:sz w:val="18"/>
      <w:szCs w:val="18"/>
      <w:lang w:eastAsia="en-US"/>
    </w:rPr>
  </w:style>
  <w:style w:type="paragraph" w:styleId="ad">
    <w:name w:val="annotation subject"/>
    <w:basedOn w:val="a9"/>
    <w:next w:val="a9"/>
    <w:link w:val="ae"/>
    <w:uiPriority w:val="99"/>
    <w:unhideWhenUsed/>
    <w:rsid w:val="00B97980"/>
    <w:rPr>
      <w:b/>
      <w:bCs/>
    </w:rPr>
  </w:style>
  <w:style w:type="character" w:customStyle="1" w:styleId="ae">
    <w:name w:val="批注主题 字符"/>
    <w:basedOn w:val="aa"/>
    <w:link w:val="ad"/>
    <w:uiPriority w:val="99"/>
    <w:rsid w:val="00B97980"/>
    <w:rPr>
      <w:rFonts w:ascii="Times New Roman" w:eastAsia="宋体" w:hAnsi="Times New Roman" w:cs="Times New Roman"/>
      <w:b/>
      <w:bCs/>
      <w:sz w:val="24"/>
      <w:szCs w:val="24"/>
      <w:lang w:eastAsia="en-US"/>
    </w:rPr>
  </w:style>
  <w:style w:type="table" w:styleId="af">
    <w:name w:val="Table Grid"/>
    <w:basedOn w:val="a1"/>
    <w:uiPriority w:val="39"/>
    <w:qFormat/>
    <w:rsid w:val="00B97980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uiPriority w:val="22"/>
    <w:qFormat/>
    <w:rsid w:val="00B97980"/>
    <w:rPr>
      <w:b/>
      <w:bCs/>
    </w:rPr>
  </w:style>
  <w:style w:type="character" w:styleId="af1">
    <w:name w:val="Emphasis"/>
    <w:uiPriority w:val="20"/>
    <w:qFormat/>
    <w:rsid w:val="00B97980"/>
    <w:rPr>
      <w:i/>
      <w:iCs/>
    </w:rPr>
  </w:style>
  <w:style w:type="character" w:styleId="af2">
    <w:name w:val="Hyperlink"/>
    <w:uiPriority w:val="99"/>
    <w:unhideWhenUsed/>
    <w:qFormat/>
    <w:rsid w:val="00B97980"/>
    <w:rPr>
      <w:color w:val="0000FF"/>
      <w:u w:val="single"/>
    </w:rPr>
  </w:style>
  <w:style w:type="character" w:styleId="af3">
    <w:name w:val="annotation reference"/>
    <w:uiPriority w:val="99"/>
    <w:unhideWhenUsed/>
    <w:rsid w:val="00B97980"/>
    <w:rPr>
      <w:sz w:val="21"/>
      <w:szCs w:val="21"/>
    </w:rPr>
  </w:style>
  <w:style w:type="character" w:styleId="HTML">
    <w:name w:val="HTML Cite"/>
    <w:uiPriority w:val="99"/>
    <w:unhideWhenUsed/>
    <w:rsid w:val="00B97980"/>
    <w:rPr>
      <w:i/>
      <w:iCs/>
    </w:rPr>
  </w:style>
  <w:style w:type="character" w:customStyle="1" w:styleId="transsent">
    <w:name w:val="transsent"/>
    <w:qFormat/>
    <w:rsid w:val="00B97980"/>
  </w:style>
  <w:style w:type="character" w:customStyle="1" w:styleId="apple-converted-space">
    <w:name w:val="apple-converted-space"/>
    <w:qFormat/>
    <w:rsid w:val="00B97980"/>
  </w:style>
  <w:style w:type="character" w:customStyle="1" w:styleId="viiyi">
    <w:name w:val="viiyi"/>
    <w:qFormat/>
    <w:rsid w:val="00B97980"/>
  </w:style>
  <w:style w:type="character" w:customStyle="1" w:styleId="jlqj4b">
    <w:name w:val="jlqj4b"/>
    <w:qFormat/>
    <w:rsid w:val="00B97980"/>
  </w:style>
  <w:style w:type="paragraph" w:customStyle="1" w:styleId="-11">
    <w:name w:val="彩色列表 - 强调文字颜色 11"/>
    <w:basedOn w:val="a"/>
    <w:uiPriority w:val="34"/>
    <w:qFormat/>
    <w:rsid w:val="00B97980"/>
    <w:pPr>
      <w:ind w:firstLineChars="200" w:firstLine="420"/>
    </w:pPr>
  </w:style>
  <w:style w:type="character" w:customStyle="1" w:styleId="title-text">
    <w:name w:val="title-text"/>
    <w:qFormat/>
    <w:rsid w:val="00B97980"/>
  </w:style>
  <w:style w:type="character" w:customStyle="1" w:styleId="ref-title">
    <w:name w:val="ref-title"/>
    <w:qFormat/>
    <w:rsid w:val="00B97980"/>
  </w:style>
  <w:style w:type="character" w:customStyle="1" w:styleId="ref-vol">
    <w:name w:val="ref-vol"/>
    <w:qFormat/>
    <w:rsid w:val="00B97980"/>
  </w:style>
  <w:style w:type="character" w:customStyle="1" w:styleId="searchmatch">
    <w:name w:val="searchmatch"/>
    <w:rsid w:val="00B97980"/>
  </w:style>
  <w:style w:type="character" w:customStyle="1" w:styleId="16">
    <w:name w:val="16"/>
    <w:rsid w:val="00B97980"/>
    <w:rPr>
      <w:rFonts w:ascii="Times New Roman" w:hAnsi="Times New Roman" w:cs="Times New Roman" w:hint="default"/>
      <w:color w:val="0563C1"/>
      <w:u w:val="single"/>
    </w:rPr>
  </w:style>
  <w:style w:type="character" w:styleId="af4">
    <w:name w:val="FollowedHyperlink"/>
    <w:uiPriority w:val="99"/>
    <w:semiHidden/>
    <w:unhideWhenUsed/>
    <w:rsid w:val="00B97980"/>
    <w:rPr>
      <w:color w:val="954F72"/>
      <w:u w:val="single"/>
    </w:rPr>
  </w:style>
  <w:style w:type="paragraph" w:customStyle="1" w:styleId="msonormal0">
    <w:name w:val="msonormal"/>
    <w:basedOn w:val="a"/>
    <w:rsid w:val="00B9798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2</Pages>
  <Words>1712</Words>
  <Characters>9762</Characters>
  <Application>Microsoft Office Word</Application>
  <DocSecurity>0</DocSecurity>
  <Lines>81</Lines>
  <Paragraphs>22</Paragraphs>
  <ScaleCrop>false</ScaleCrop>
  <Company/>
  <LinksUpToDate>false</LinksUpToDate>
  <CharactersWithSpaces>1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Yang</dc:creator>
  <cp:keywords/>
  <dc:description/>
  <cp:lastModifiedBy>Fan Yang</cp:lastModifiedBy>
  <cp:revision>4</cp:revision>
  <dcterms:created xsi:type="dcterms:W3CDTF">2025-05-02T06:14:00Z</dcterms:created>
  <dcterms:modified xsi:type="dcterms:W3CDTF">2025-05-02T06:42:00Z</dcterms:modified>
</cp:coreProperties>
</file>